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2AAAB4" w14:textId="5DA98246" w:rsidR="00B1284D" w:rsidRPr="00E85AA9" w:rsidRDefault="006537E6" w:rsidP="006F2A96">
      <w:pPr>
        <w:spacing w:after="0" w:line="240" w:lineRule="auto"/>
        <w:contextualSpacing/>
        <w:mirrorIndents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E85AA9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ry file</w:t>
      </w:r>
    </w:p>
    <w:p w14:paraId="4AF7A161" w14:textId="77777777" w:rsidR="006F2A96" w:rsidRPr="00E85AA9" w:rsidRDefault="006F2A96" w:rsidP="006F2A96">
      <w:pPr>
        <w:spacing w:after="0" w:line="240" w:lineRule="auto"/>
        <w:contextualSpacing/>
        <w:mirrorIndents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8E3A782" w14:textId="58239F2F" w:rsidR="006537E6" w:rsidRPr="00E85AA9" w:rsidRDefault="00D50253" w:rsidP="006F2A96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</w:pPr>
      <w:r w:rsidRPr="00E85AA9">
        <w:rPr>
          <w:rFonts w:ascii="Times New Roman" w:hAnsi="Times New Roman" w:cs="Times New Roman"/>
          <w:sz w:val="20"/>
          <w:szCs w:val="20"/>
        </w:rPr>
        <w:t xml:space="preserve">Table S1. </w:t>
      </w:r>
      <w:r w:rsidR="006537E6" w:rsidRPr="00E85AA9">
        <w:rPr>
          <w:rFonts w:ascii="Times New Roman" w:hAnsi="Times New Roman" w:cs="Times New Roman"/>
          <w:sz w:val="20"/>
          <w:szCs w:val="20"/>
        </w:rPr>
        <w:t>List of papers</w:t>
      </w:r>
      <w:r w:rsidRPr="00E85AA9">
        <w:rPr>
          <w:rFonts w:ascii="Times New Roman" w:hAnsi="Times New Roman" w:cs="Times New Roman"/>
          <w:sz w:val="20"/>
          <w:szCs w:val="20"/>
        </w:rPr>
        <w:t xml:space="preserve"> </w:t>
      </w:r>
      <w:r w:rsidR="006537E6" w:rsidRPr="00E85AA9">
        <w:rPr>
          <w:rFonts w:ascii="Times New Roman" w:hAnsi="Times New Roman" w:cs="Times New Roman"/>
          <w:sz w:val="20"/>
          <w:szCs w:val="20"/>
        </w:rPr>
        <w:t>which was used for data extraction</w:t>
      </w:r>
      <w:r w:rsidRPr="00E85AA9">
        <w:rPr>
          <w:rFonts w:ascii="Times New Roman" w:hAnsi="Times New Roman" w:cs="Times New Roman"/>
          <w:sz w:val="20"/>
          <w:szCs w:val="20"/>
        </w:rPr>
        <w:t xml:space="preserve"> with main information including </w:t>
      </w:r>
      <w:r w:rsidR="00764419" w:rsidRPr="00E85AA9">
        <w:rPr>
          <w:rFonts w:ascii="Times New Roman" w:hAnsi="Times New Roman" w:cs="Times New Roman"/>
          <w:sz w:val="20"/>
          <w:szCs w:val="20"/>
        </w:rPr>
        <w:t xml:space="preserve">experiment type, </w:t>
      </w:r>
      <w:r w:rsidRPr="00E85AA9">
        <w:rPr>
          <w:rFonts w:ascii="Times New Roman" w:hAnsi="Times New Roman" w:cs="Times New Roman"/>
          <w:sz w:val="20"/>
          <w:szCs w:val="20"/>
        </w:rPr>
        <w:t>plant name, mycorrhizal type, ecosystem and respiration measurement method.</w:t>
      </w:r>
    </w:p>
    <w:tbl>
      <w:tblPr>
        <w:tblStyle w:val="TableGrid"/>
        <w:tblW w:w="97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3"/>
        <w:gridCol w:w="2127"/>
        <w:gridCol w:w="718"/>
        <w:gridCol w:w="2400"/>
        <w:gridCol w:w="1418"/>
        <w:gridCol w:w="1134"/>
        <w:gridCol w:w="1275"/>
      </w:tblGrid>
      <w:tr w:rsidR="00E71474" w:rsidRPr="00E85AA9" w14:paraId="79E8578D" w14:textId="77777777" w:rsidTr="0015662E">
        <w:trPr>
          <w:jc w:val="center"/>
        </w:trPr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9C8C7" w14:textId="22B91B45" w:rsidR="00E71474" w:rsidRPr="00E85AA9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w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668F8" w14:textId="227DC2ED" w:rsidR="00E71474" w:rsidRPr="00E85AA9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5B95A" w14:textId="0CD59A66" w:rsidR="00E71474" w:rsidRPr="00E85AA9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</w:t>
            </w:r>
            <w:r w:rsidR="00764419" w:rsidRPr="00E85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E85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F7E6C" w14:textId="1200A5D4" w:rsidR="00E71474" w:rsidRPr="00E85AA9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1D584" w14:textId="350A4BBA" w:rsidR="00E71474" w:rsidRPr="00E85AA9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ycorrhizal </w:t>
            </w:r>
            <w:r w:rsidR="00D07E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91275" w14:textId="7C8553AD" w:rsidR="00E71474" w:rsidRPr="00E85AA9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syste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5BC64" w14:textId="21E81DDE" w:rsidR="00E71474" w:rsidRPr="00E85AA9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ion method</w:t>
            </w:r>
          </w:p>
        </w:tc>
      </w:tr>
      <w:tr w:rsidR="00E71474" w:rsidRPr="00E85AA9" w14:paraId="117A99FA" w14:textId="77777777" w:rsidTr="0015662E">
        <w:trPr>
          <w:jc w:val="center"/>
        </w:trPr>
        <w:tc>
          <w:tcPr>
            <w:tcW w:w="713" w:type="dxa"/>
            <w:tcBorders>
              <w:top w:val="single" w:sz="4" w:space="0" w:color="auto"/>
            </w:tcBorders>
          </w:tcPr>
          <w:p w14:paraId="6173AA84" w14:textId="3257F604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1DB89A4" w14:textId="30C2FFC8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AB4BEE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Burton&lt;/Author&gt;&lt;Year&gt;2004&lt;/Year&gt;&lt;RecNum&gt;1&lt;/RecNum&gt;&lt;DisplayText&gt;Burton et al. (2004)&lt;/DisplayText&gt;&lt;record&gt;&lt;rec-number&gt;1&lt;/rec-number&gt;&lt;foreign-keys&gt;&lt;key app="EN" db-id="f5prdxfa5erv9le2dd6pwad09a9arv2xwwzv" timestamp="1592885193"&gt;1&lt;/key&gt;&lt;/foreign-keys&gt;&lt;ref-type name="Journal Article"&gt;17&lt;/ref-type&gt;&lt;contributors&gt;&lt;authors&gt;&lt;author&gt;Burton, Andrew J.&lt;/author&gt;&lt;author&gt;Pregitzer, Kurt S.&lt;/author&gt;&lt;author&gt;Crawford, Jeffrey N.&lt;/author&gt;&lt;author&gt;Zogg, Gregory P.&lt;/author&gt;&lt;author&gt;Zak, Donald R.&lt;/author&gt;&lt;/authors&gt;&lt;/contributors&gt;&lt;titles&gt;&lt;title&gt;&lt;style face="normal" font="default" size="100%"&gt;Simulated chronic NO&lt;/style&gt;&lt;style face="subscript" font="default" size="100%"&gt;3&lt;/style&gt;&lt;style face="superscript" font="default" size="100%"&gt;−&lt;/style&gt;&lt;style face="normal" font="default" size="100%"&gt; deposition reduces soil respiration in northern hardwood forests&lt;/style&gt;&lt;/title&gt;&lt;secondary-title&gt;Glob Chang Biol&lt;/secondary-title&gt;&lt;alt-title&gt;Global Change Biology&lt;/alt-title&gt;&lt;/titles&gt;&lt;alt-periodical&gt;&lt;full-title&gt;Global Change Biology&lt;/full-title&gt;&lt;/alt-periodical&gt;&lt;pages&gt;1080-1091&lt;/pages&gt;&lt;volume&gt;10&lt;/volume&gt;&lt;number&gt;7&lt;/number&gt;&lt;keywords&gt;&lt;keyword&gt;atmospheric nitrate deposition&lt;/keyword&gt;&lt;keyword&gt;nitrogen fertilization&lt;/keyword&gt;&lt;keyword&gt;root biomass&lt;/keyword&gt;&lt;keyword&gt;root respiration&lt;/keyword&gt;&lt;keyword&gt;soil CO2 efflux&lt;/keyword&gt;&lt;keyword&gt;temperature and moisture effects&lt;/keyword&gt;&lt;/keywords&gt;&lt;dates&gt;&lt;year&gt;2004&lt;/year&gt;&lt;pub-dates&gt;&lt;date&gt;2004/07/01&lt;/date&gt;&lt;/pub-dates&gt;&lt;/dates&gt;&lt;publisher&gt;John Wiley &amp;amp; Sons, Ltd&lt;/publisher&gt;&lt;isbn&gt;1354-1013&lt;/isbn&gt;&lt;urls&gt;&lt;related-urls&gt;&lt;url&gt;https://doi.org/10.1111/j.1365-2486.2004.00737.x&lt;/url&gt;&lt;/related-urls&gt;&lt;/urls&gt;&lt;electronic-resource-num&gt;10.1111/j.1365-2486.2004.00737.x&lt;/electronic-resource-num&gt;&lt;access-date&gt;2020/06/22&lt;/access-date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Burton et al. (2004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E3C3CFB" w14:textId="38179FB0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3E175BF2" w14:textId="32B4819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er saccharum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rsh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2F178D" w14:textId="0121CFFA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A73E63" w14:textId="7EB0A63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111E59" w14:textId="59E4BE2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ot excavation</w:t>
            </w:r>
          </w:p>
        </w:tc>
      </w:tr>
      <w:tr w:rsidR="00BF1DF0" w:rsidRPr="00E85AA9" w14:paraId="650722D7" w14:textId="77777777" w:rsidTr="0015662E">
        <w:trPr>
          <w:jc w:val="center"/>
        </w:trPr>
        <w:tc>
          <w:tcPr>
            <w:tcW w:w="713" w:type="dxa"/>
            <w:vMerge w:val="restart"/>
          </w:tcPr>
          <w:p w14:paraId="2771D4BA" w14:textId="7385CA05" w:rsidR="00BF1DF0" w:rsidRPr="00576595" w:rsidRDefault="00BF1DF0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7" w:type="dxa"/>
            <w:vMerge w:val="restart"/>
          </w:tcPr>
          <w:p w14:paraId="45EE748B" w14:textId="33144D50" w:rsidR="00BF1DF0" w:rsidRPr="00576595" w:rsidRDefault="00BF1DF0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Chen&lt;/Author&gt;&lt;Year&gt;2016&lt;/Year&gt;&lt;RecNum&gt;2&lt;/RecNum&gt;&lt;DisplayText&gt;Chen et al. (2016)&lt;/DisplayText&gt;&lt;record&gt;&lt;rec-number&gt;2&lt;/rec-number&gt;&lt;foreign-keys&gt;&lt;key app="EN" db-id="f5prdxfa5erv9le2dd6pwad09a9arv2xwwzv" timestamp="1592885252"&gt;2&lt;/key&gt;&lt;/foreign-keys&gt;&lt;ref-type name="Journal Article"&gt;17&lt;/ref-type&gt;&lt;contributors&gt;&lt;authors&gt;&lt;author&gt;Chen, Dima&lt;/author&gt;&lt;author&gt;Li, Jianjun&lt;/author&gt;&lt;author&gt;Lan, Zhichun&lt;/author&gt;&lt;author&gt;Hu, Shuijin&lt;/author&gt;&lt;author&gt;Bai, Yongfei&lt;/author&gt;&lt;/authors&gt;&lt;/contributors&gt;&lt;titles&gt;&lt;title&gt;Soil acidification exerts a greater control on soil respiration than soil nitrogen availability in grasslands subjected to long-term nitrogen enrichment&lt;/title&gt;&lt;secondary-title&gt;Func Ecol&lt;/secondary-title&gt;&lt;alt-title&gt;Functional Ecology&lt;/alt-title&gt;&lt;/titles&gt;&lt;alt-periodical&gt;&lt;full-title&gt;Functional Ecology&lt;/full-title&gt;&lt;/alt-periodical&gt;&lt;pages&gt;658-669&lt;/pages&gt;&lt;volume&gt;30&lt;/volume&gt;&lt;number&gt;4&lt;/number&gt;&lt;keywords&gt;&lt;keyword&gt;base mineral cations&lt;/keyword&gt;&lt;keyword&gt;below-ground carbon allocation&lt;/keyword&gt;&lt;keyword&gt;microbial respiration&lt;/keyword&gt;&lt;keyword&gt;plant functional group&lt;/keyword&gt;&lt;keyword&gt;root nitrogen content&lt;/keyword&gt;&lt;keyword&gt;root respiration&lt;/keyword&gt;&lt;keyword&gt;root specific respiration&lt;/keyword&gt;&lt;keyword&gt;soil microbial community&lt;/keyword&gt;&lt;/keywords&gt;&lt;dates&gt;&lt;year&gt;2016&lt;/year&gt;&lt;pub-dates&gt;&lt;date&gt;2016/04/01&lt;/date&gt;&lt;/pub-dates&gt;&lt;/dates&gt;&lt;publisher&gt;John Wiley &amp;amp; Sons, Ltd&lt;/publisher&gt;&lt;isbn&gt;0269-8463&lt;/isbn&gt;&lt;urls&gt;&lt;related-urls&gt;&lt;url&gt;https://doi.org/10.1111/1365-2435.12525&lt;/url&gt;&lt;/related-urls&gt;&lt;/urls&gt;&lt;electronic-resource-num&gt;10.1111/1365-2435.12525&lt;/electronic-resource-num&gt;&lt;access-date&gt;2020/06/22&lt;/access-date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Chen et al. (2016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  <w:vMerge w:val="restart"/>
          </w:tcPr>
          <w:p w14:paraId="67F9DC26" w14:textId="64C40780" w:rsidR="00BF1DF0" w:rsidRPr="00576595" w:rsidRDefault="00BF1DF0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6FAB69E9" w14:textId="17FC5250" w:rsidR="00BF1DF0" w:rsidRPr="00576595" w:rsidRDefault="00BF1DF0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ture</w:t>
            </w:r>
          </w:p>
        </w:tc>
        <w:tc>
          <w:tcPr>
            <w:tcW w:w="1418" w:type="dxa"/>
          </w:tcPr>
          <w:p w14:paraId="1E0B0908" w14:textId="160CB8FF" w:rsidR="00BF1DF0" w:rsidRPr="00576595" w:rsidRDefault="00BF1DF0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28663546" w14:textId="2C6B8CCD" w:rsidR="00BF1DF0" w:rsidRPr="00576595" w:rsidRDefault="00BF1DF0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74168F33" w14:textId="35057189" w:rsidR="00BF1DF0" w:rsidRPr="00576595" w:rsidRDefault="00BF1DF0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BF1DF0" w:rsidRPr="00E85AA9" w14:paraId="22E92E8D" w14:textId="77777777" w:rsidTr="0015662E">
        <w:trPr>
          <w:jc w:val="center"/>
        </w:trPr>
        <w:tc>
          <w:tcPr>
            <w:tcW w:w="713" w:type="dxa"/>
            <w:vMerge/>
          </w:tcPr>
          <w:p w14:paraId="40C540A3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6A4D91B1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14:paraId="3CDB2365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0" w:type="dxa"/>
          </w:tcPr>
          <w:p w14:paraId="3DE9A957" w14:textId="5DDDC7BB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orshinskii</w:t>
            </w:r>
            <w:proofErr w:type="spellEnd"/>
          </w:p>
        </w:tc>
        <w:tc>
          <w:tcPr>
            <w:tcW w:w="1418" w:type="dxa"/>
          </w:tcPr>
          <w:p w14:paraId="48124BAB" w14:textId="73702372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7E25DC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14:paraId="00EDA987" w14:textId="2B98C238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388D61AE" w14:textId="1E5F9F9C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BF1DF0" w:rsidRPr="00E85AA9" w14:paraId="401B2588" w14:textId="77777777" w:rsidTr="0015662E">
        <w:trPr>
          <w:jc w:val="center"/>
        </w:trPr>
        <w:tc>
          <w:tcPr>
            <w:tcW w:w="713" w:type="dxa"/>
            <w:vMerge/>
          </w:tcPr>
          <w:p w14:paraId="605965E2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60A686C3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14:paraId="6F8CC3C0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0" w:type="dxa"/>
          </w:tcPr>
          <w:p w14:paraId="063E7F96" w14:textId="20C0B06A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ymus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chinensis</w:t>
            </w:r>
          </w:p>
        </w:tc>
        <w:tc>
          <w:tcPr>
            <w:tcW w:w="1418" w:type="dxa"/>
          </w:tcPr>
          <w:p w14:paraId="26B14116" w14:textId="42F6EDC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791AA72E" w14:textId="557ADF2A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0E8C86C6" w14:textId="65D030A3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BF1DF0" w:rsidRPr="00E85AA9" w14:paraId="12DA22DC" w14:textId="77777777" w:rsidTr="0015662E">
        <w:trPr>
          <w:jc w:val="center"/>
        </w:trPr>
        <w:tc>
          <w:tcPr>
            <w:tcW w:w="713" w:type="dxa"/>
            <w:vMerge/>
          </w:tcPr>
          <w:p w14:paraId="583FBF91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20A4F9B1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14:paraId="740BB0DF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0" w:type="dxa"/>
          </w:tcPr>
          <w:p w14:paraId="7F8D5657" w14:textId="13B0A4B5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gropyron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istatum</w:t>
            </w:r>
            <w:proofErr w:type="spellEnd"/>
          </w:p>
        </w:tc>
        <w:tc>
          <w:tcPr>
            <w:tcW w:w="1418" w:type="dxa"/>
          </w:tcPr>
          <w:p w14:paraId="6C364735" w14:textId="547C6336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7956A2FA" w14:textId="7EE6CA02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0BB7523A" w14:textId="76E0A509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BF1DF0" w:rsidRPr="00E85AA9" w14:paraId="56E45A19" w14:textId="77777777" w:rsidTr="0015662E">
        <w:trPr>
          <w:jc w:val="center"/>
        </w:trPr>
        <w:tc>
          <w:tcPr>
            <w:tcW w:w="713" w:type="dxa"/>
            <w:vMerge/>
          </w:tcPr>
          <w:p w14:paraId="66AF29E7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68E76DB0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14:paraId="1167F2ED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0" w:type="dxa"/>
          </w:tcPr>
          <w:p w14:paraId="5BDF167C" w14:textId="2E0A52D9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hnatherum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biricum</w:t>
            </w:r>
            <w:proofErr w:type="spellEnd"/>
          </w:p>
        </w:tc>
        <w:tc>
          <w:tcPr>
            <w:tcW w:w="1418" w:type="dxa"/>
          </w:tcPr>
          <w:p w14:paraId="186E6938" w14:textId="0451E2F4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5EC73879" w14:textId="23284348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1BCE5D77" w14:textId="5AA9E21E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BF1DF0" w:rsidRPr="00E85AA9" w14:paraId="45B530FE" w14:textId="77777777" w:rsidTr="0015662E">
        <w:trPr>
          <w:jc w:val="center"/>
        </w:trPr>
        <w:tc>
          <w:tcPr>
            <w:tcW w:w="713" w:type="dxa"/>
            <w:vMerge/>
          </w:tcPr>
          <w:p w14:paraId="4A39551F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14835397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14:paraId="0D2A8CB8" w14:textId="77777777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0" w:type="dxa"/>
          </w:tcPr>
          <w:p w14:paraId="34651F8C" w14:textId="4D8F4DFA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ipa grandis</w:t>
            </w:r>
          </w:p>
        </w:tc>
        <w:tc>
          <w:tcPr>
            <w:tcW w:w="1418" w:type="dxa"/>
          </w:tcPr>
          <w:p w14:paraId="26781A3F" w14:textId="77369728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6893BB4D" w14:textId="4254853F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06855FB4" w14:textId="3F888E64" w:rsidR="00BF1DF0" w:rsidRPr="00576595" w:rsidRDefault="00BF1DF0" w:rsidP="00795AE3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472BA1AE" w14:textId="77777777" w:rsidTr="0015662E">
        <w:trPr>
          <w:jc w:val="center"/>
        </w:trPr>
        <w:tc>
          <w:tcPr>
            <w:tcW w:w="713" w:type="dxa"/>
          </w:tcPr>
          <w:p w14:paraId="5DD082A5" w14:textId="6EA42876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73766012" w14:textId="12160BDB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AB4BEE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Chen&lt;/Author&gt;&lt;Year&gt;2019&lt;/Year&gt;&lt;RecNum&gt;3&lt;/RecNum&gt;&lt;DisplayText&gt;Chen et al. (2019)&lt;/DisplayText&gt;&lt;record&gt;&lt;rec-number&gt;3&lt;/rec-number&gt;&lt;foreign-keys&gt;&lt;key app="EN" db-id="f5prdxfa5erv9le2dd6pwad09a9arv2xwwzv" timestamp="1592885303"&gt;3&lt;/key&gt;&lt;/foreign-keys&gt;&lt;ref-type name="Journal Article"&gt;17&lt;/ref-type&gt;&lt;contributors&gt;&lt;authors&gt;&lt;author&gt;Chen, Fei&lt;/author&gt;&lt;author&gt;Yan, Guoyong&lt;/author&gt;&lt;author&gt;Xing, Yajuan&lt;/author&gt;&lt;author&gt;Zhang, Junhui&lt;/author&gt;&lt;author&gt;Wang, Qinggui&lt;/author&gt;&lt;author&gt;Wang, Honglin&lt;/author&gt;&lt;author&gt;Huang, Binbin&lt;/author&gt;&lt;author&gt;Hong, Ziming&lt;/author&gt;&lt;author&gt;Dai, Guanhua&lt;/author&gt;&lt;author&gt;Zheng, Xingbo&lt;/author&gt;&lt;author&gt;Liu, Tong&lt;/author&gt;&lt;/authors&gt;&lt;/contributors&gt;&lt;titles&gt;&lt;title&gt;Effects of N addition and precipitation reduction on soil respiration and its components in a temperate forest&lt;/title&gt;&lt;secondary-title&gt;Agric For Meteorol&lt;/secondary-title&gt;&lt;alt-title&gt;Agricultural and Forest Meteorology&lt;/alt-title&gt;&lt;/titles&gt;&lt;alt-periodical&gt;&lt;full-title&gt;Agricultural and Forest Meteorology&lt;/full-title&gt;&lt;/alt-periodical&gt;&lt;pages&gt;336-345&lt;/pages&gt;&lt;volume&gt;271&lt;/volume&gt;&lt;keywords&gt;&lt;keyword&gt;N addition&lt;/keyword&gt;&lt;keyword&gt;Precipitation reduction&lt;/keyword&gt;&lt;keyword&gt;Soil respiration&lt;/keyword&gt;&lt;keyword&gt;Soil C cycle&lt;/keyword&gt;&lt;/keywords&gt;&lt;dates&gt;&lt;year&gt;2019&lt;/year&gt;&lt;pub-dates&gt;&lt;date&gt;2019/06/15/&lt;/date&gt;&lt;/pub-dates&gt;&lt;/dates&gt;&lt;isbn&gt;0168-1923&lt;/isbn&gt;&lt;urls&gt;&lt;related-urls&gt;&lt;url&gt;http://www.sciencedirect.com/science/article/pii/S0168192319301339&lt;/url&gt;&lt;/related-urls&gt;&lt;/urls&gt;&lt;electronic-resource-num&gt;https://doi.org/10.1016/j.agrformet.2019.03.021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Chen et al. (2019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1F5091D8" w14:textId="4A1A9E9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7F2FFF5A" w14:textId="777F8DF8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ilia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urensis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inus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oraiensis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Quercus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ngolica</w:t>
            </w:r>
            <w:proofErr w:type="spellEnd"/>
          </w:p>
        </w:tc>
        <w:tc>
          <w:tcPr>
            <w:tcW w:w="1418" w:type="dxa"/>
          </w:tcPr>
          <w:p w14:paraId="6F641448" w14:textId="1576520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+ECM</w:t>
            </w:r>
          </w:p>
        </w:tc>
        <w:tc>
          <w:tcPr>
            <w:tcW w:w="1134" w:type="dxa"/>
          </w:tcPr>
          <w:p w14:paraId="6D6B0045" w14:textId="57385BE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3CF6497C" w14:textId="2829BAE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680BE1C6" w14:textId="77777777" w:rsidTr="0015662E">
        <w:trPr>
          <w:jc w:val="center"/>
        </w:trPr>
        <w:tc>
          <w:tcPr>
            <w:tcW w:w="713" w:type="dxa"/>
          </w:tcPr>
          <w:p w14:paraId="6FE661F5" w14:textId="2AB1207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6EE5F33C" w14:textId="7A8077A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Comeau&lt;/Author&gt;&lt;Year&gt;2016&lt;/Year&gt;&lt;RecNum&gt;4&lt;/RecNum&gt;&lt;DisplayText&gt;Comeau et al. (2016)&lt;/DisplayText&gt;&lt;record&gt;&lt;rec-number&gt;4&lt;/rec-number&gt;&lt;foreign-keys&gt;&lt;key app="EN" db-id="f5prdxfa5erv9le2dd6pwad09a9arv2xwwzv" timestamp="1592885346"&gt;4&lt;/key&gt;&lt;/foreign-keys&gt;&lt;ref-type name="Journal Article"&gt;17&lt;/ref-type&gt;&lt;contributors&gt;&lt;authors&gt;&lt;author&gt;Comeau, Louis-Pierre&lt;/author&gt;&lt;author&gt;Hergoualc&amp;apos;h, Kristell&lt;/author&gt;&lt;author&gt;Hartill, Jodie&lt;/author&gt;&lt;author&gt;Smith, Jo&lt;/author&gt;&lt;author&gt;Verchot, Louis V.&lt;/author&gt;&lt;author&gt;Peak, Derek&lt;/author&gt;&lt;author&gt;Salim, Agus Mohammad&lt;/author&gt;&lt;/authors&gt;&lt;/contributors&gt;&lt;titles&gt;&lt;title&gt;How do the heterotrophic and the total soil respiration of an oil palm plantation on peat respond to nitrogen fertilizer application?&lt;/title&gt;&lt;secondary-title&gt;Geoderma&lt;/secondary-title&gt;&lt;/titles&gt;&lt;periodical&gt;&lt;full-title&gt;Geoderma&lt;/full-title&gt;&lt;/periodical&gt;&lt;pages&gt;41-51&lt;/pages&gt;&lt;volume&gt;268&lt;/volume&gt;&lt;keywords&gt;&lt;keyword&gt;Urea&lt;/keyword&gt;&lt;keyword&gt;N-induced respiration&lt;/keyword&gt;&lt;keyword&gt;Tropical peatland&lt;/keyword&gt;&lt;keyword&gt;Heterotrophic soil respiration&lt;/keyword&gt;&lt;/keywords&gt;&lt;dates&gt;&lt;year&gt;2016&lt;/year&gt;&lt;pub-dates&gt;&lt;date&gt;2016/04/15/&lt;/date&gt;&lt;/pub-dates&gt;&lt;/dates&gt;&lt;isbn&gt;0016-7061&lt;/isbn&gt;&lt;urls&gt;&lt;related-urls&gt;&lt;url&gt;http://www.sciencedirect.com/science/article/pii/S0016706116300167&lt;/url&gt;&lt;/related-urls&gt;&lt;/urls&gt;&lt;electronic-resource-num&gt;https://doi.org/10.1016/j.geoderma.2016.01.016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Comeau et al. (2016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06B130EC" w14:textId="69278C43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448EC70A" w14:textId="70F7D65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laeis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1418" w:type="dxa"/>
          </w:tcPr>
          <w:p w14:paraId="34769C88" w14:textId="6F57C6E6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455FD556" w14:textId="740EF5A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08882C79" w14:textId="7CF33E1D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7171B2A3" w14:textId="77777777" w:rsidTr="0015662E">
        <w:trPr>
          <w:jc w:val="center"/>
        </w:trPr>
        <w:tc>
          <w:tcPr>
            <w:tcW w:w="713" w:type="dxa"/>
          </w:tcPr>
          <w:p w14:paraId="2AE14CF6" w14:textId="68366657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0040BF0D" w14:textId="546E45AB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AB4BEE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Ding&lt;/Author&gt;&lt;Year&gt;2010&lt;/Year&gt;&lt;RecNum&gt;5&lt;/RecNum&gt;&lt;DisplayText&gt;Ding et al. (2010)&lt;/DisplayText&gt;&lt;record&gt;&lt;rec-number&gt;5&lt;/rec-number&gt;&lt;foreign-keys&gt;&lt;key app="EN" db-id="f5prdxfa5erv9le2dd6pwad09a9arv2xwwzv" timestamp="1592885393"&gt;5&lt;/key&gt;&lt;/foreign-keys&gt;&lt;ref-type name="Journal Article"&gt;17&lt;/ref-type&gt;&lt;contributors&gt;&lt;authors&gt;&lt;author&gt;Ding, Weixin&lt;/author&gt;&lt;author&gt;Yu, Hongyan&lt;/author&gt;&lt;author&gt;Cai, Zucong&lt;/author&gt;&lt;author&gt;Han, Fengxiang&lt;/author&gt;&lt;author&gt;Xu, Zhihong&lt;/author&gt;&lt;/authors&gt;&lt;/contributors&gt;&lt;titles&gt;&lt;title&gt;Responses of soil respiration to N fertilization in a loamy soil under maize cultivation&lt;/title&gt;&lt;secondary-title&gt;Geoderma&lt;/secondary-title&gt;&lt;/titles&gt;&lt;periodical&gt;&lt;full-title&gt;Geoderma&lt;/full-title&gt;&lt;/periodical&gt;&lt;pages&gt;381-389&lt;/pages&gt;&lt;volume&gt;155&lt;/volume&gt;&lt;number&gt;3&lt;/number&gt;&lt;keywords&gt;&lt;keyword&gt;Microbial biomass carbon&lt;/keyword&gt;&lt;keyword&gt;Nitrogen fertilization&lt;/keyword&gt;&lt;keyword&gt;Soil moisture&lt;/keyword&gt;&lt;keyword&gt;Soil organic carbon&lt;/keyword&gt;&lt;keyword&gt;Soil respiration&lt;/keyword&gt;&lt;keyword&gt;Soil temperature&lt;/keyword&gt;&lt;/keywords&gt;&lt;dates&gt;&lt;year&gt;2010&lt;/year&gt;&lt;pub-dates&gt;&lt;date&gt;2010/03/15/&lt;/date&gt;&lt;/pub-dates&gt;&lt;/dates&gt;&lt;isbn&gt;0016-7061&lt;/isbn&gt;&lt;urls&gt;&lt;related-urls&gt;&lt;url&gt;http://www.sciencedirect.com/science/article/pii/S0016706109004297&lt;/url&gt;&lt;/related-urls&gt;&lt;/urls&gt;&lt;electronic-resource-num&gt;https://doi.org/10.1016/j.geoderma.2009.12.023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Ding et al. (2010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4EEE0826" w14:textId="105A62BA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1664175F" w14:textId="56AE8568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ea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ays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.</w:t>
            </w:r>
          </w:p>
        </w:tc>
        <w:tc>
          <w:tcPr>
            <w:tcW w:w="1418" w:type="dxa"/>
          </w:tcPr>
          <w:p w14:paraId="18E16105" w14:textId="3A1FC1BA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1953B790" w14:textId="57FBB78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275" w:type="dxa"/>
          </w:tcPr>
          <w:p w14:paraId="3BB5D260" w14:textId="6EBC4626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E71474" w:rsidRPr="00E85AA9" w14:paraId="3DD6F7E8" w14:textId="77777777" w:rsidTr="0015662E">
        <w:trPr>
          <w:jc w:val="center"/>
        </w:trPr>
        <w:tc>
          <w:tcPr>
            <w:tcW w:w="713" w:type="dxa"/>
          </w:tcPr>
          <w:p w14:paraId="31DF0FDA" w14:textId="0A0108E7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5FB7B0D5" w14:textId="05E8A45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Drake&lt;/Author&gt;&lt;Year&gt;2012&lt;/Year&gt;&lt;RecNum&gt;6&lt;/RecNum&gt;&lt;DisplayText&gt;Drake et al. (2012)&lt;/DisplayText&gt;&lt;record&gt;&lt;rec-number&gt;6&lt;/rec-number&gt;&lt;foreign-keys&gt;&lt;key app="EN" db-id="f5prdxfa5erv9le2dd6pwad09a9arv2xwwzv" timestamp="1592885435"&gt;6&lt;/key&gt;&lt;/foreign-keys&gt;&lt;ref-type name="Journal Article"&gt;17&lt;/ref-type&gt;&lt;contributors&gt;&lt;authors&gt;&lt;author&gt;Drake, J. E.&lt;/author&gt;&lt;author&gt;Oishi, A. C.&lt;/author&gt;&lt;author&gt;Giasson, M. A.&lt;/author&gt;&lt;author&gt;Oren, R.&lt;/author&gt;&lt;author&gt;Johnsen, K. H.&lt;/author&gt;&lt;author&gt;Finzi, A. C.&lt;/author&gt;&lt;/authors&gt;&lt;/contributors&gt;&lt;titles&gt;&lt;title&gt;&lt;style face="normal" font="default" size="100%"&gt;Trenching reduces soil heterotrophic activity in a loblolly pine (&lt;/style&gt;&lt;style face="italic" font="default" size="100%"&gt;Pinus taeda&lt;/style&gt;&lt;style face="normal" font="default" size="100%"&gt;) forest exposed to elevated atmospheric CO&lt;/style&gt;&lt;style face="subscript" font="default" size="100%"&gt;2&lt;/style&gt;&lt;style face="normal" font="default" size="100%"&gt; and N fertilization&lt;/style&gt;&lt;/title&gt;&lt;secondary-title&gt;Agric For Meteorol&lt;/secondary-title&gt;&lt;alt-title&gt;Agricultural and Forest Meteorology&lt;/alt-title&gt;&lt;/titles&gt;&lt;alt-periodical&gt;&lt;full-title&gt;Agricultural and Forest Meteorology&lt;/full-title&gt;&lt;/alt-periodical&gt;&lt;pages&gt;43-52&lt;/pages&gt;&lt;volume&gt;165&lt;/volume&gt;&lt;keywords&gt;&lt;keyword&gt;Elevated carbon dioxide&lt;/keyword&gt;&lt;keyword&gt;Nitrogen fertilization&lt;/keyword&gt;&lt;keyword&gt;Trenching&lt;/keyword&gt;&lt;keyword&gt;Priming&lt;/keyword&gt;&lt;keyword&gt;Root respiration&lt;/keyword&gt;&lt;keyword&gt;Heterotrophic respiration&lt;/keyword&gt;&lt;/keywords&gt;&lt;dates&gt;&lt;year&gt;2012&lt;/year&gt;&lt;pub-dates&gt;&lt;date&gt;2012/11/15/&lt;/date&gt;&lt;/pub-dates&gt;&lt;/dates&gt;&lt;isbn&gt;0168-1923&lt;/isbn&gt;&lt;urls&gt;&lt;related-urls&gt;&lt;url&gt;http://www.sciencedirect.com/science/article/pii/S0168192312001943&lt;/url&gt;&lt;/related-urls&gt;&lt;/urls&gt;&lt;electronic-resource-num&gt;https://doi.org/10.1016/j.agrformet.2012.05.017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Drake et al. (2012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2507C5EE" w14:textId="31BA8B5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4845A8BC" w14:textId="1CBB7D04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inus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eda</w:t>
            </w:r>
            <w:proofErr w:type="spellEnd"/>
          </w:p>
        </w:tc>
        <w:tc>
          <w:tcPr>
            <w:tcW w:w="1418" w:type="dxa"/>
          </w:tcPr>
          <w:p w14:paraId="336703B9" w14:textId="63125B0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1206985E" w14:textId="523C133C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220FFE8E" w14:textId="65BAB4E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8F1869" w:rsidRPr="00E85AA9" w14:paraId="2D75B458" w14:textId="77777777" w:rsidTr="0015662E">
        <w:trPr>
          <w:jc w:val="center"/>
        </w:trPr>
        <w:tc>
          <w:tcPr>
            <w:tcW w:w="713" w:type="dxa"/>
            <w:vMerge w:val="restart"/>
          </w:tcPr>
          <w:p w14:paraId="7AF16568" w14:textId="64BF2B9B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7" w:type="dxa"/>
            <w:vMerge w:val="restart"/>
          </w:tcPr>
          <w:p w14:paraId="75CA6B75" w14:textId="25903B94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120B0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Gavrichkova&lt;/Author&gt;&lt;Year&gt;2008&lt;/Year&gt;&lt;RecNum&gt;7&lt;/RecNum&gt;&lt;DisplayText&gt;Gavrichkova and Kuzyakov (2008)&lt;/DisplayText&gt;&lt;record&gt;&lt;rec-number&gt;7&lt;/rec-number&gt;&lt;foreign-keys&gt;&lt;key app="EN" db-id="f5prdxfa5erv9le2dd6pwad09a9arv2xwwzv" timestamp="1592885501"&gt;7&lt;/key&gt;&lt;/foreign-keys&gt;&lt;ref-type name="Journal Article"&gt;17&lt;/ref-type&gt;&lt;contributors&gt;&lt;authors&gt;&lt;author&gt;Gavrichkova, Olga&lt;/author&gt;&lt;author&gt;Kuzyakov, Yakov&lt;/author&gt;&lt;/authors&gt;&lt;/contributors&gt;&lt;titles&gt;&lt;title&gt;&lt;style face="normal" font="default" size="100%"&gt;Ammonium versus nitrate nutrition of Zea mays and Lupinus albus: Effect on root-derived CO&lt;/style&gt;&lt;style face="subscript" font="default" size="100%"&gt;2&lt;/style&gt;&lt;style face="normal" font="default" size="100%"&gt; efflux&lt;/style&gt;&lt;/title&gt;&lt;secondary-title&gt;Soil Biol Biochem&lt;/secondary-title&gt;&lt;/titles&gt;&lt;periodical&gt;&lt;full-title&gt;Soil Biol Biochem&lt;/full-title&gt;&lt;/periodical&gt;&lt;pages&gt;2835-2842&lt;/pages&gt;&lt;volume&gt;40&lt;/volume&gt;&lt;number&gt;11&lt;/number&gt;&lt;keywords&gt;&lt;keyword&gt;CO efflux&lt;/keyword&gt;&lt;keyword&gt;Nitrogen fertilization&lt;/keyword&gt;&lt;keyword&gt;Nitrate reduction&lt;/keyword&gt;&lt;keyword&gt;C labeling&lt;/keyword&gt;&lt;keyword&gt;Root respiration&lt;/keyword&gt;&lt;keyword&gt;Rhizosphere&lt;/keyword&gt;&lt;/keywords&gt;&lt;dates&gt;&lt;year&gt;2008&lt;/year&gt;&lt;pub-dates&gt;&lt;date&gt;2008/11/01/&lt;/date&gt;&lt;/pub-dates&gt;&lt;/dates&gt;&lt;isbn&gt;0038-0717&lt;/isbn&gt;&lt;urls&gt;&lt;related-urls&gt;&lt;url&gt;http://www.sciencedirect.com/science/article/pii/S0038071708002733&lt;/url&gt;&lt;/related-urls&gt;&lt;/urls&gt;&lt;electronic-resource-num&gt;https://doi.org/10.1016/j.soilbio.2008.08.003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174B68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Gavrichkova and Kuzyakov (2008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  <w:vMerge w:val="restart"/>
          </w:tcPr>
          <w:p w14:paraId="718962E8" w14:textId="25B7615F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</w:t>
            </w:r>
          </w:p>
        </w:tc>
        <w:tc>
          <w:tcPr>
            <w:tcW w:w="2400" w:type="dxa"/>
          </w:tcPr>
          <w:p w14:paraId="12B1FDFC" w14:textId="3640FA2D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upinus albus</w:t>
            </w:r>
          </w:p>
        </w:tc>
        <w:tc>
          <w:tcPr>
            <w:tcW w:w="1418" w:type="dxa"/>
          </w:tcPr>
          <w:p w14:paraId="51696B69" w14:textId="00BBA7C4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544A8431" w14:textId="4F5A926C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275" w:type="dxa"/>
          </w:tcPr>
          <w:p w14:paraId="49BE3EF7" w14:textId="60B028F3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8F1869" w:rsidRPr="00E85AA9" w14:paraId="71C227C9" w14:textId="77777777" w:rsidTr="0015662E">
        <w:trPr>
          <w:jc w:val="center"/>
        </w:trPr>
        <w:tc>
          <w:tcPr>
            <w:tcW w:w="713" w:type="dxa"/>
            <w:vMerge/>
          </w:tcPr>
          <w:p w14:paraId="4B61BCF4" w14:textId="77777777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43BB01EE" w14:textId="77777777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14:paraId="7845E6EB" w14:textId="3DA1BA70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0" w:type="dxa"/>
          </w:tcPr>
          <w:p w14:paraId="003DFDB0" w14:textId="3EA464C7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ea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mays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.</w:t>
            </w:r>
          </w:p>
        </w:tc>
        <w:tc>
          <w:tcPr>
            <w:tcW w:w="1418" w:type="dxa"/>
          </w:tcPr>
          <w:p w14:paraId="6539FC56" w14:textId="79064616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7C92604F" w14:textId="2838EE2E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275" w:type="dxa"/>
          </w:tcPr>
          <w:p w14:paraId="1685A299" w14:textId="2B162DF5" w:rsidR="008F1869" w:rsidRPr="00576595" w:rsidRDefault="008F18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E71474" w:rsidRPr="00E85AA9" w14:paraId="5BE60B00" w14:textId="77777777" w:rsidTr="0015662E">
        <w:trPr>
          <w:jc w:val="center"/>
        </w:trPr>
        <w:tc>
          <w:tcPr>
            <w:tcW w:w="713" w:type="dxa"/>
          </w:tcPr>
          <w:p w14:paraId="17945B27" w14:textId="14F8C12A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441C5135" w14:textId="379F63E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MaTwvQXV0aG9yPjxZZWFyPjIw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</w:fldData>
              </w:fldChar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MaTwvQXV0aG9yPjxZZWFyPjIw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</w:fldData>
              </w:fldChar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Li et al. (2018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0D642930" w14:textId="7C8CE29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79A89ADF" w14:textId="2CB8AEF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Quercus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utissima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Q. variabilis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 dominant species</w:t>
            </w:r>
          </w:p>
        </w:tc>
        <w:tc>
          <w:tcPr>
            <w:tcW w:w="1418" w:type="dxa"/>
          </w:tcPr>
          <w:p w14:paraId="544A5F29" w14:textId="1D0E8234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4431955D" w14:textId="50A5D883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3D3BF916" w14:textId="056FE858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AB4BEE" w:rsidRPr="00E85AA9" w14:paraId="53A40ACF" w14:textId="77777777" w:rsidTr="0015662E">
        <w:trPr>
          <w:jc w:val="center"/>
        </w:trPr>
        <w:tc>
          <w:tcPr>
            <w:tcW w:w="713" w:type="dxa"/>
          </w:tcPr>
          <w:p w14:paraId="74A69885" w14:textId="1C450351" w:rsidR="00AB4BEE" w:rsidRPr="00576595" w:rsidRDefault="00AB4BEE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14:paraId="363627DE" w14:textId="46813299" w:rsidR="00AB4BEE" w:rsidRPr="00576595" w:rsidRDefault="00AB4BEE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Li&lt;/Author&gt;&lt;Year&gt;2019&lt;/Year&gt;&lt;RecNum&gt;30&lt;/RecNum&gt;&lt;DisplayText&gt;Li et al. (2019)&lt;/DisplayText&gt;&lt;record&gt;&lt;rec-number&gt;30&lt;/rec-number&gt;&lt;foreign-keys&gt;&lt;key app="EN" db-id="f5prdxfa5erv9le2dd6pwad09a9arv2xwwzv" timestamp="1624429209"&gt;30&lt;/key&gt;&lt;/foreign-keys&gt;&lt;ref-type name="Journal Article"&gt;17&lt;/ref-type&gt;&lt;contributors&gt;&lt;authors&gt;&lt;author&gt;Li, Wen&lt;/author&gt;&lt;author&gt;Wang, Jinlan&lt;/author&gt;&lt;author&gt;Li, Xiaolong&lt;/author&gt;&lt;author&gt;Wang, Shilin&lt;/author&gt;&lt;author&gt;Liu, Wenhui&lt;/author&gt;&lt;author&gt;Shi, Shangli&lt;/author&gt;&lt;author&gt;Cao, Wenxia&lt;/author&gt;&lt;/authors&gt;&lt;/contributors&gt;&lt;titles&gt;&lt;title&gt;Nitrogen fertilizer regulates soil respiration by altering the organic carbon storage in root and topsoil in alpine meadow of the north-eastern Qinghai-Tibet Plateau&lt;/title&gt;&lt;secondary-title&gt;Scientific Reports&lt;/secondary-title&gt;&lt;/titles&gt;&lt;periodical&gt;&lt;full-title&gt;Scientific Reports&lt;/full-title&gt;&lt;/periodical&gt;&lt;pages&gt;13735&lt;/pages&gt;&lt;volume&gt;9&lt;/volume&gt;&lt;number&gt;1&lt;/number&gt;&lt;dates&gt;&lt;year&gt;2019&lt;/year&gt;&lt;pub-dates&gt;&lt;date&gt;2019/09/24&lt;/date&gt;&lt;/pub-dates&gt;&lt;/dates&gt;&lt;isbn&gt;2045-2322&lt;/isbn&gt;&lt;urls&gt;&lt;related-urls&gt;&lt;url&gt;https://doi.org/10.1038/s41598-019-50142-y&lt;/url&gt;&lt;/related-urls&gt;&lt;/urls&gt;&lt;electronic-resource-num&gt;10.1038/s41598-019-50142-y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Li et al. (2019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56A44BBC" w14:textId="061E01AB" w:rsidR="00AB4BEE" w:rsidRPr="00576595" w:rsidRDefault="00AB4BEE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77FA4E33" w14:textId="1C8EF8D6" w:rsidR="00AB4BEE" w:rsidRPr="00576595" w:rsidRDefault="00F570AE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lymus nutans, Poa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ymophila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obresia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humilis</w:t>
            </w:r>
          </w:p>
        </w:tc>
        <w:tc>
          <w:tcPr>
            <w:tcW w:w="1418" w:type="dxa"/>
          </w:tcPr>
          <w:p w14:paraId="5896F1BD" w14:textId="54F5E95C" w:rsidR="00AB4BEE" w:rsidRPr="00576595" w:rsidRDefault="00F570AE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31C4B933" w14:textId="4F1B25DF" w:rsidR="00AB4BEE" w:rsidRPr="00576595" w:rsidRDefault="00F570AE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6301B5B0" w14:textId="373CE2C9" w:rsidR="00AB4BEE" w:rsidRPr="00576595" w:rsidRDefault="00987AFC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5335D0DA" w14:textId="77777777" w:rsidTr="0015662E">
        <w:trPr>
          <w:jc w:val="center"/>
        </w:trPr>
        <w:tc>
          <w:tcPr>
            <w:tcW w:w="713" w:type="dxa"/>
          </w:tcPr>
          <w:p w14:paraId="2340DE89" w14:textId="4C3D13B7" w:rsidR="00E71474" w:rsidRPr="00576595" w:rsidRDefault="0031365C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7019FF79" w14:textId="11C0E28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Liang&lt;/Author&gt;&lt;Year&gt;2019&lt;/Year&gt;&lt;RecNum&gt;160&lt;/RecNum&gt;&lt;DisplayText&gt;Liang et al. (2019)&lt;/DisplayText&gt;&lt;record&gt;&lt;rec-number&gt;160&lt;/rec-number&gt;&lt;foreign-keys&gt;&lt;key app="EN" db-id="xt5xd9w0szfa5cedvp85vx055das5twd0ewp" timestamp="1592351320"&gt;160&lt;/key&gt;&lt;/foreign-keys&gt;&lt;ref-type name="Journal Article"&gt;17&lt;/ref-type&gt;&lt;contributors&gt;&lt;authors&gt;&lt;author&gt;Liang, Lizhuang&lt;/author&gt;&lt;author&gt;Chen, Feng&lt;/author&gt;&lt;author&gt;Han, Hairong&lt;/author&gt;&lt;author&gt;Zhang, Yanru&lt;/author&gt;&lt;author&gt;Zhu, Jiang&lt;/author&gt;&lt;author&gt;Niu, Shukui&lt;/author&gt;&lt;/authors&gt;&lt;/contributors&gt;&lt;titles&gt;&lt;title&gt;Pathways regulating decreased soil respiration with nitrogen addition in a subtropical forest in China&lt;/title&gt;&lt;secondary-title&gt;Water, Air, &amp;amp; Soil Pollution&lt;/secondary-title&gt;&lt;/titles&gt;&lt;periodical&gt;&lt;full-title&gt;Water, Air, &amp;amp; Soil Pollution&lt;/full-title&gt;&lt;/periodical&gt;&lt;pages&gt;91&lt;/pages&gt;&lt;volume&gt;230&lt;/volume&gt;&lt;number&gt;4&lt;/number&gt;&lt;dates&gt;&lt;year&gt;2019&lt;/year&gt;&lt;pub-dates&gt;&lt;date&gt;2019/04/01&lt;/date&gt;&lt;/pub-dates&gt;&lt;/dates&gt;&lt;isbn&gt;1573-2932&lt;/isbn&gt;&lt;urls&gt;&lt;related-urls&gt;&lt;url&gt;https://doi.org/10.1007/s11270-019-4144-7&lt;/url&gt;&lt;/related-urls&gt;&lt;/urls&gt;&lt;electronic-resource-num&gt;10.1007/s11270-019-4144-7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Liang et al. (2019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306ABBB8" w14:textId="58C6A0C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768DB965" w14:textId="568CBC20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iduous oak mixed forest</w:t>
            </w:r>
          </w:p>
        </w:tc>
        <w:tc>
          <w:tcPr>
            <w:tcW w:w="1418" w:type="dxa"/>
          </w:tcPr>
          <w:p w14:paraId="360E47DC" w14:textId="45CFAC6C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5CE7999D" w14:textId="4B168EBD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3BFCFBF2" w14:textId="3B6ECAE4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31365C" w:rsidRPr="00E85AA9" w14:paraId="52B5A865" w14:textId="77777777" w:rsidTr="0015662E">
        <w:trPr>
          <w:jc w:val="center"/>
        </w:trPr>
        <w:tc>
          <w:tcPr>
            <w:tcW w:w="713" w:type="dxa"/>
          </w:tcPr>
          <w:p w14:paraId="6328C9E7" w14:textId="0281D9E4" w:rsidR="0031365C" w:rsidRPr="00576595" w:rsidRDefault="0031365C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27" w:type="dxa"/>
          </w:tcPr>
          <w:p w14:paraId="2ED67D35" w14:textId="17630D32" w:rsidR="0031365C" w:rsidRPr="00576595" w:rsidRDefault="0031365C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Liu&lt;/Author&gt;&lt;Year&gt;2019&lt;/Year&gt;&lt;RecNum&gt;31&lt;/RecNum&gt;&lt;DisplayText&gt;Liu et al. (2019)&lt;/DisplayText&gt;&lt;record&gt;&lt;rec-number&gt;31&lt;/rec-number&gt;&lt;foreign-keys&gt;&lt;key app="EN" db-id="f5prdxfa5erv9le2dd6pwad09a9arv2xwwzv" timestamp="1624429209"&gt;31&lt;/key&gt;&lt;/foreign-keys&gt;&lt;ref-type name="Journal Article"&gt;17&lt;/ref-type&gt;&lt;contributors&gt;&lt;authors&gt;&lt;author&gt;Liu, Heming&lt;/author&gt;&lt;author&gt;Zhou, Guiyao&lt;/author&gt;&lt;author&gt;Bai, Shahla Hosseini&lt;/author&gt;&lt;author&gt;Song, Jingjing&lt;/author&gt;&lt;author&gt;Shang, Yijing&lt;/author&gt;&lt;author&gt;He, Miao&lt;/author&gt;&lt;author&gt;Wang, Xihua&lt;/author&gt;&lt;author&gt;Zheng, Zemei&lt;/author&gt;&lt;/authors&gt;&lt;/contributors&gt;&lt;titles&gt;&lt;title&gt;Differential response of soil respiration to nitrogen and phosphorus addition in a highly phosphorus-limited subtropical forest, China&lt;/title&gt;&lt;secondary-title&gt;Forest Ecology and Management&lt;/secondary-title&gt;&lt;/titles&gt;&lt;periodical&gt;&lt;full-title&gt;Forest Ecology and Management&lt;/full-title&gt;&lt;/periodical&gt;&lt;pages&gt;499-508&lt;/pages&gt;&lt;volume&gt;448&lt;/volume&gt;&lt;keywords&gt;&lt;keyword&gt;Microbial respiration&lt;/keyword&gt;&lt;keyword&gt;Fine root biomass&lt;/keyword&gt;&lt;keyword&gt;C sequestration&lt;/keyword&gt;&lt;keyword&gt;Microbial biomass carbon&lt;/keyword&gt;&lt;keyword&gt;Subtropical forests&lt;/keyword&gt;&lt;/keywords&gt;&lt;dates&gt;&lt;year&gt;2019&lt;/year&gt;&lt;pub-dates&gt;&lt;date&gt;2019/09/15/&lt;/date&gt;&lt;/pub-dates&gt;&lt;/dates&gt;&lt;isbn&gt;0378-1127&lt;/isbn&gt;&lt;urls&gt;&lt;related-urls&gt;&lt;url&gt;https://www.sciencedirect.com/science/article/pii/S0378112719308072&lt;/url&gt;&lt;/related-urls&gt;&lt;/urls&gt;&lt;electronic-resource-num&gt;https://doi.org/10.1016/j.foreco.2019.06.020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Liu et al. (2019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758E2F5F" w14:textId="5D46023D" w:rsidR="0031365C" w:rsidRPr="00576595" w:rsidRDefault="00B1369E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6ABC3689" w14:textId="3E7105AA" w:rsidR="0031365C" w:rsidRPr="00576595" w:rsidRDefault="00B1369E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stanopsis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argesii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thocarpus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aber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chima superba</w:t>
            </w:r>
          </w:p>
        </w:tc>
        <w:tc>
          <w:tcPr>
            <w:tcW w:w="1418" w:type="dxa"/>
          </w:tcPr>
          <w:p w14:paraId="51851CAE" w14:textId="5E71F5F7" w:rsidR="0031365C" w:rsidRPr="00576595" w:rsidRDefault="00B1369E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+ECM</w:t>
            </w:r>
          </w:p>
        </w:tc>
        <w:tc>
          <w:tcPr>
            <w:tcW w:w="1134" w:type="dxa"/>
          </w:tcPr>
          <w:p w14:paraId="7AAA2329" w14:textId="43F740FF" w:rsidR="0031365C" w:rsidRPr="00576595" w:rsidRDefault="00A716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6C13E7EF" w14:textId="0D2E819B" w:rsidR="0031365C" w:rsidRPr="00576595" w:rsidRDefault="00A71669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E71474" w:rsidRPr="00E85AA9" w14:paraId="4F962C22" w14:textId="77777777" w:rsidTr="0015662E">
        <w:trPr>
          <w:jc w:val="center"/>
        </w:trPr>
        <w:tc>
          <w:tcPr>
            <w:tcW w:w="713" w:type="dxa"/>
          </w:tcPr>
          <w:p w14:paraId="529A1017" w14:textId="0553899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4D2A60B6" w14:textId="3773F846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Lovelock&lt;/Author&gt;&lt;Year&gt;2006&lt;/Year&gt;&lt;RecNum&gt;10&lt;/RecNum&gt;&lt;DisplayText&gt;Lovelock et al. (2006)&lt;/DisplayText&gt;&lt;record&gt;&lt;rec-number&gt;10&lt;/rec-number&gt;&lt;foreign-keys&gt;&lt;key app="EN" db-id="f5prdxfa5erv9le2dd6pwad09a9arv2xwwzv" timestamp="1592885658"&gt;10&lt;/key&gt;&lt;/foreign-keys&gt;&lt;ref-type name="Journal Article"&gt;17&lt;/ref-type&gt;&lt;contributors&gt;&lt;authors&gt;&lt;author&gt;Lovelock, C. E.&lt;/author&gt;&lt;author&gt;Ruess, R. W.&lt;/author&gt;&lt;author&gt;Feller, I. C.&lt;/author&gt;&lt;/authors&gt;&lt;/contributors&gt;&lt;auth-address&gt;Centre for Marine Studies, University of Queensland, St. Lucia, QLD 4072, Australia. c.lovelock@uq.edu.au&lt;/auth-address&gt;&lt;titles&gt;&lt;title&gt;Fine root respiration in the mangrove Rhizophora mangle over variation in forest stature and nutrient availability&lt;/title&gt;&lt;secondary-title&gt;Tree Physiol&lt;/secondary-title&gt;&lt;/titles&gt;&lt;periodical&gt;&lt;full-title&gt;Tree Physiol&lt;/full-title&gt;&lt;/periodical&gt;&lt;pages&gt;1601-6&lt;/pages&gt;&lt;volume&gt;26&lt;/volume&gt;&lt;number&gt;12&lt;/number&gt;&lt;edition&gt;2006/12/16&lt;/edition&gt;&lt;keywords&gt;&lt;keyword&gt;Cell Respiration&lt;/keyword&gt;&lt;keyword&gt;Ecosystem&lt;/keyword&gt;&lt;keyword&gt;Fertilizers&lt;/keyword&gt;&lt;keyword&gt;Nitrogen/*metabolism&lt;/keyword&gt;&lt;keyword&gt;Phosphorus/*metabolism&lt;/keyword&gt;&lt;keyword&gt;Plant Roots/*metabolism&lt;/keyword&gt;&lt;keyword&gt;Rhizophoraceae/*metabolism&lt;/keyword&gt;&lt;/keywords&gt;&lt;dates&gt;&lt;year&gt;2006&lt;/year&gt;&lt;pub-dates&gt;&lt;date&gt;Dec&lt;/date&gt;&lt;/pub-dates&gt;&lt;/dates&gt;&lt;isbn&gt;0829-318X (Print)&amp;#xD;0829-318x&lt;/isbn&gt;&lt;accession-num&gt;17169899&lt;/accession-num&gt;&lt;urls&gt;&lt;/urls&gt;&lt;electronic-resource-num&gt;10.1093/treephys/26.12.1601&lt;/electronic-resource-num&gt;&lt;remote-database-provider&gt;NLM&lt;/remote-database-provider&gt;&lt;language&gt;eng&lt;/language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Lovelock et al. (2006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6DCD0DBE" w14:textId="158A809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675F7AE4" w14:textId="2AFC539C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hizophora mangle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as dominated tree</w:t>
            </w:r>
          </w:p>
        </w:tc>
        <w:tc>
          <w:tcPr>
            <w:tcW w:w="1418" w:type="dxa"/>
          </w:tcPr>
          <w:p w14:paraId="54FA698C" w14:textId="7E74B5D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25B00F34" w14:textId="482E1EC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6E441495" w14:textId="2C60D287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ot excavation</w:t>
            </w:r>
          </w:p>
        </w:tc>
      </w:tr>
      <w:tr w:rsidR="000C2127" w:rsidRPr="00E85AA9" w14:paraId="064E1FFA" w14:textId="77777777" w:rsidTr="0015662E">
        <w:trPr>
          <w:jc w:val="center"/>
        </w:trPr>
        <w:tc>
          <w:tcPr>
            <w:tcW w:w="713" w:type="dxa"/>
            <w:vMerge w:val="restart"/>
          </w:tcPr>
          <w:p w14:paraId="4F27F096" w14:textId="243CB57F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7" w:type="dxa"/>
            <w:vMerge w:val="restart"/>
          </w:tcPr>
          <w:p w14:paraId="68288144" w14:textId="2344FCD2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Lu&lt;/Author&gt;&lt;Year&gt;2018&lt;/Year&gt;&lt;RecNum&gt;28&lt;/RecNum&gt;&lt;DisplayText&gt;Lu et al. (2018)&lt;/DisplayText&gt;&lt;record&gt;&lt;rec-number&gt;28&lt;/rec-number&gt;&lt;foreign-keys&gt;&lt;key app="EN" db-id="f5prdxfa5erv9le2dd6pwad09a9arv2xwwzv" timestamp="1592886765"&gt;28&lt;/key&gt;&lt;/foreign-keys&gt;&lt;ref-type name="Journal Article"&gt;17&lt;/ref-type&gt;&lt;contributors&gt;&lt;authors&gt;&lt;author&gt;Lu, Jiayu&lt;/author&gt;&lt;author&gt;Dijkstra, Feike A.&lt;/author&gt;&lt;author&gt;Wang, Peng&lt;/author&gt;&lt;author&gt;Cheng, Weixin&lt;/author&gt;&lt;/authors&gt;&lt;/contributors&gt;&lt;titles&gt;&lt;title&gt;Rhizosphere priming of grassland species under different water and nitrogen conditions: a mechanistic hypothesis of C-N interactions&lt;/title&gt;&lt;secondary-title&gt;Plant Soil&lt;/secondary-title&gt;&lt;/titles&gt;&lt;periodical&gt;&lt;full-title&gt;Plant Soil&lt;/full-title&gt;&lt;/periodical&gt;&lt;pages&gt;303-319&lt;/pages&gt;&lt;volume&gt;429&lt;/volume&gt;&lt;number&gt;1&lt;/number&gt;&lt;dates&gt;&lt;year&gt;2018&lt;/year&gt;&lt;pub-dates&gt;&lt;date&gt;2018/08/01&lt;/date&gt;&lt;/pub-dates&gt;&lt;/dates&gt;&lt;isbn&gt;1573-5036&lt;/isbn&gt;&lt;urls&gt;&lt;related-urls&gt;&lt;url&gt;https://doi.org/10.1007/s11104-018-3699-1&lt;/url&gt;&lt;/related-urls&gt;&lt;/urls&gt;&lt;electronic-resource-num&gt;10.1007/s11104-018-3699-1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Lu et al. (2018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74F40882" w14:textId="0B507B9B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</w:t>
            </w:r>
          </w:p>
        </w:tc>
        <w:tc>
          <w:tcPr>
            <w:tcW w:w="2400" w:type="dxa"/>
          </w:tcPr>
          <w:p w14:paraId="72C7DE4A" w14:textId="6E9513E1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ymus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chinensis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n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zvel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18" w:type="dxa"/>
          </w:tcPr>
          <w:p w14:paraId="78A7A1BC" w14:textId="7D569A91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51F49604" w14:textId="7EE7494A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275" w:type="dxa"/>
          </w:tcPr>
          <w:p w14:paraId="2F2C06DF" w14:textId="09F3A049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0C2127" w:rsidRPr="00E85AA9" w14:paraId="1316C04D" w14:textId="77777777" w:rsidTr="0015662E">
        <w:trPr>
          <w:jc w:val="center"/>
        </w:trPr>
        <w:tc>
          <w:tcPr>
            <w:tcW w:w="713" w:type="dxa"/>
            <w:vMerge/>
          </w:tcPr>
          <w:p w14:paraId="0D64EE7B" w14:textId="77777777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3C01F80E" w14:textId="77777777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</w:tcPr>
          <w:p w14:paraId="3295F246" w14:textId="29A2A57A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</w:t>
            </w:r>
          </w:p>
        </w:tc>
        <w:tc>
          <w:tcPr>
            <w:tcW w:w="2400" w:type="dxa"/>
          </w:tcPr>
          <w:p w14:paraId="5DA58045" w14:textId="50F75844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dicago sativa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.</w:t>
            </w:r>
          </w:p>
        </w:tc>
        <w:tc>
          <w:tcPr>
            <w:tcW w:w="1418" w:type="dxa"/>
          </w:tcPr>
          <w:p w14:paraId="3136C477" w14:textId="35D667BD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1D1BC434" w14:textId="2EFA6D47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275" w:type="dxa"/>
          </w:tcPr>
          <w:p w14:paraId="4D42B07E" w14:textId="583F0387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E71474" w:rsidRPr="00E85AA9" w14:paraId="106419C9" w14:textId="77777777" w:rsidTr="0015662E">
        <w:trPr>
          <w:jc w:val="center"/>
        </w:trPr>
        <w:tc>
          <w:tcPr>
            <w:tcW w:w="713" w:type="dxa"/>
          </w:tcPr>
          <w:p w14:paraId="7E2D73F6" w14:textId="00A92BC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630903ED" w14:textId="748CBC7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Lu&lt;/Author&gt;&lt;Year&gt;1998&lt;/Year&gt;&lt;RecNum&gt;11&lt;/RecNum&gt;&lt;DisplayText&gt;Lu et al. (1998)&lt;/DisplayText&gt;&lt;record&gt;&lt;rec-number&gt;11&lt;/rec-number&gt;&lt;foreign-keys&gt;&lt;key app="EN" db-id="f5prdxfa5erv9le2dd6pwad09a9arv2xwwzv" timestamp="1592885698"&gt;11&lt;/key&gt;&lt;/foreign-keys&gt;&lt;ref-type name="Journal Article"&gt;17&lt;/ref-type&gt;&lt;contributors&gt;&lt;authors&gt;&lt;author&gt;Lu, Shengjun&lt;/author&gt;&lt;author&gt;Mattson, Kim G.&lt;/author&gt;&lt;author&gt;Zaerr, Joe B.&lt;/author&gt;&lt;author&gt;Marshall, John D.&lt;/author&gt;&lt;/authors&gt;&lt;/contributors&gt;&lt;titles&gt;&lt;title&gt;Root respiration of Douglas-fir seedlings: effects of N concentration&lt;/title&gt;&lt;secondary-title&gt;Soil Biol Biochem&lt;/secondary-title&gt;&lt;/titles&gt;&lt;periodical&gt;&lt;full-title&gt;Soil Biol Biochem&lt;/full-title&gt;&lt;/periodical&gt;&lt;pages&gt;331-336&lt;/pages&gt;&lt;volume&gt;30&lt;/volume&gt;&lt;number&gt;3&lt;/number&gt;&lt;dates&gt;&lt;year&gt;1998&lt;/year&gt;&lt;pub-dates&gt;&lt;date&gt;1998/03/01/&lt;/date&gt;&lt;/pub-dates&gt;&lt;/dates&gt;&lt;isbn&gt;0038-0717&lt;/isbn&gt;&lt;urls&gt;&lt;related-urls&gt;&lt;url&gt;http://www.sciencedirect.com/science/article/pii/S003807179700134X&lt;/url&gt;&lt;/related-urls&gt;&lt;/urls&gt;&lt;electronic-resource-num&gt;https://doi.org/10.1016/S0038-0717(97)00134-X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Lu et al. (1998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6BE88784" w14:textId="7321070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</w:t>
            </w:r>
          </w:p>
        </w:tc>
        <w:tc>
          <w:tcPr>
            <w:tcW w:w="2400" w:type="dxa"/>
          </w:tcPr>
          <w:p w14:paraId="6223A769" w14:textId="4E2451F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seudotsuga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ziesii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b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) Franco</w:t>
            </w:r>
          </w:p>
        </w:tc>
        <w:tc>
          <w:tcPr>
            <w:tcW w:w="1418" w:type="dxa"/>
          </w:tcPr>
          <w:p w14:paraId="0CDA525F" w14:textId="6B3FEA3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2E96B737" w14:textId="0E0A557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66FF955D" w14:textId="3D7E9E1D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E71474" w:rsidRPr="00E85AA9" w14:paraId="4544108D" w14:textId="77777777" w:rsidTr="0015662E">
        <w:trPr>
          <w:jc w:val="center"/>
        </w:trPr>
        <w:tc>
          <w:tcPr>
            <w:tcW w:w="713" w:type="dxa"/>
          </w:tcPr>
          <w:p w14:paraId="6B3DF9B3" w14:textId="74522BE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70F42258" w14:textId="42322CC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Morell&lt;/Author&gt;&lt;Year&gt;2012&lt;/Year&gt;&lt;RecNum&gt;12&lt;/RecNum&gt;&lt;DisplayText&gt;Morell et al. (2012)&lt;/DisplayText&gt;&lt;record&gt;&lt;rec-number&gt;12&lt;/rec-number&gt;&lt;foreign-keys&gt;&lt;key app="EN" db-id="f5prdxfa5erv9le2dd6pwad09a9arv2xwwzv" timestamp="1592885749"&gt;12&lt;/key&gt;&lt;/foreign-keys&gt;&lt;ref-type name="Journal Article"&gt;17&lt;/ref-type&gt;&lt;contributors&gt;&lt;authors&gt;&lt;author&gt;Morell, Francisco Joaquín&lt;/author&gt;&lt;author&gt;Whitmore, A. P.&lt;/author&gt;&lt;author&gt;Álvaro-Fuentes, J.&lt;/author&gt;&lt;author&gt;Lampurlanés, J.&lt;/author&gt;&lt;author&gt;Cantero-Martínez, C.&lt;/author&gt;&lt;/authors&gt;&lt;/contributors&gt;&lt;titles&gt;&lt;title&gt;Root respiration of barley in a semiarid Mediterranean agroecosystem: field and modelling approaches&lt;/title&gt;&lt;secondary-title&gt;Plant Soil&lt;/secondary-title&gt;&lt;/titles&gt;&lt;periodical&gt;&lt;full-title&gt;Plant Soil&lt;/full-title&gt;&lt;/periodical&gt;&lt;pages&gt;135-147&lt;/pages&gt;&lt;volume&gt;351&lt;/volume&gt;&lt;number&gt;1&lt;/number&gt;&lt;dates&gt;&lt;year&gt;2012&lt;/year&gt;&lt;pub-dates&gt;&lt;date&gt;2012/02/01&lt;/date&gt;&lt;/pub-dates&gt;&lt;/dates&gt;&lt;isbn&gt;1573-5036&lt;/isbn&gt;&lt;urls&gt;&lt;related-urls&gt;&lt;url&gt;https://doi.org/10.1007/s11104-011-0938-0&lt;/url&gt;&lt;/related-urls&gt;&lt;/urls&gt;&lt;electronic-resource-num&gt;10.1007/s11104-011-0938-0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Morell et al. (2012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60D67650" w14:textId="61ACC49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2DEBEE0A" w14:textId="62B4AFD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de-DE"/>
              </w:rPr>
              <w:t>Hordeum vulgare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L., cv. Hispanic</w:t>
            </w:r>
          </w:p>
        </w:tc>
        <w:tc>
          <w:tcPr>
            <w:tcW w:w="1418" w:type="dxa"/>
          </w:tcPr>
          <w:p w14:paraId="4F17D0AC" w14:textId="061D8726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5FAD248F" w14:textId="275E36B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275" w:type="dxa"/>
          </w:tcPr>
          <w:p w14:paraId="10606622" w14:textId="64662940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E71474" w:rsidRPr="00E85AA9" w14:paraId="565F4C6F" w14:textId="77777777" w:rsidTr="0015662E">
        <w:trPr>
          <w:jc w:val="center"/>
        </w:trPr>
        <w:tc>
          <w:tcPr>
            <w:tcW w:w="713" w:type="dxa"/>
          </w:tcPr>
          <w:p w14:paraId="5F3BC31E" w14:textId="00B5495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0E3FA824" w14:textId="4D2A579B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Peng&lt;/Author&gt;&lt;Year&gt;2017&lt;/Year&gt;&lt;RecNum&gt;13&lt;/RecNum&gt;&lt;DisplayText&gt;Peng et al. (2017)&lt;/DisplayText&gt;&lt;record&gt;&lt;rec-number&gt;13&lt;/rec-number&gt;&lt;foreign-keys&gt;&lt;key app="EN" db-id="f5prdxfa5erv9le2dd6pwad09a9arv2xwwzv" timestamp="1592885807"&gt;13&lt;/key&gt;&lt;/foreign-keys&gt;&lt;ref-type name="Journal Article"&gt;17&lt;/ref-type&gt;&lt;contributors&gt;&lt;authors&gt;&lt;author&gt;Peng, Yunfeng&lt;/author&gt;&lt;author&gt;Li, Fei&lt;/author&gt;&lt;author&gt;Zhou, Guoying&lt;/author&gt;&lt;author&gt;Fang, Kai&lt;/author&gt;&lt;author&gt;Zhang, Dianye&lt;/author&gt;&lt;author&gt;Li, Changbin&lt;/author&gt;&lt;author&gt;Yang, Guibiao&lt;/author&gt;&lt;author&gt;Wang, Guanqin&lt;/author&gt;&lt;author&gt;Wang, Jun&lt;/author&gt;&lt;author&gt;Mohammat, Anwar&lt;/author&gt;&lt;author&gt;Yang, Yuanhe&lt;/author&gt;&lt;/authors&gt;&lt;/contributors&gt;&lt;titles&gt;&lt;title&gt;Nonlinear response of soil respiration to increasing nitrogen additions in a Tibetan alpine steppe&lt;/title&gt;&lt;secondary-title&gt;Environ Res Lett&lt;/secondary-title&gt;&lt;alt-title&gt;Environmental Research Letters&lt;/alt-title&gt;&lt;/titles&gt;&lt;alt-periodical&gt;&lt;full-title&gt;Environmental Research Letters&lt;/full-title&gt;&lt;/alt-periodical&gt;&lt;pages&gt;024018&lt;/pages&gt;&lt;volume&gt;12&lt;/volume&gt;&lt;number&gt;2&lt;/number&gt;&lt;dates&gt;&lt;year&gt;2017&lt;/year&gt;&lt;pub-dates&gt;&lt;date&gt;2017/02/01&lt;/date&gt;&lt;/pub-dates&gt;&lt;/dates&gt;&lt;publisher&gt;IOP Publishing&lt;/publisher&gt;&lt;isbn&gt;1748-9326&lt;/isbn&gt;&lt;urls&gt;&lt;related-urls&gt;&lt;url&gt;http://dx.doi.org/10.1088/1748-9326/aa5ba6&lt;/url&gt;&lt;/related-urls&gt;&lt;/urls&gt;&lt;electronic-resource-num&gt;10.1088/1748-9326/aa5ba6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Peng et al. (2017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3B221C82" w14:textId="41EBB9CB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34EBD563" w14:textId="1E85CE14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ipa purpurea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rex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igescens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oa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ymophila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Keng,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gropyron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istatum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teropappus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taicus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Willd.) </w:t>
            </w:r>
            <w:proofErr w:type="spellStart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opokr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 dominated species</w:t>
            </w:r>
          </w:p>
        </w:tc>
        <w:tc>
          <w:tcPr>
            <w:tcW w:w="1418" w:type="dxa"/>
          </w:tcPr>
          <w:p w14:paraId="56661287" w14:textId="484E7CFB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24E19D89" w14:textId="4860FBB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7E655819" w14:textId="4BA6AF1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1F4836BC" w14:textId="77777777" w:rsidTr="0015662E">
        <w:trPr>
          <w:jc w:val="center"/>
        </w:trPr>
        <w:tc>
          <w:tcPr>
            <w:tcW w:w="713" w:type="dxa"/>
          </w:tcPr>
          <w:p w14:paraId="21042BDF" w14:textId="2EF5B89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42C09C45" w14:textId="54766C9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Sun&lt;/Author&gt;&lt;Year&gt;2013&lt;/Year&gt;&lt;RecNum&gt;14&lt;/RecNum&gt;&lt;DisplayText&gt;Sun et al. (2013)&lt;/DisplayText&gt;&lt;record&gt;&lt;rec-number&gt;14&lt;/rec-number&gt;&lt;foreign-keys&gt;&lt;key app="EN" db-id="f5prdxfa5erv9le2dd6pwad09a9arv2xwwzv" timestamp="1592885852"&gt;14&lt;/key&gt;&lt;/foreign-keys&gt;&lt;ref-type name="Journal Article"&gt;17&lt;/ref-type&gt;&lt;contributors&gt;&lt;authors&gt;&lt;author&gt;Sun, Hui-Feng&lt;/author&gt;&lt;author&gt;Zhu, Jian-Guo&lt;/author&gt;&lt;author&gt;Xie, Zu-Bin&lt;/author&gt;&lt;author&gt;Liu, Gang&lt;/author&gt;&lt;author&gt;Tang, Hao-Ye&lt;/author&gt;&lt;/authors&gt;&lt;/contributors&gt;&lt;titles&gt;&lt;title&gt;&lt;style face="normal" font="default" size="100%"&gt;Effect of Atmospheric CO&lt;/style&gt;&lt;style face="subscript" font="default" size="100%"&gt;2&lt;/style&gt;&lt;style face="normal" font="default" size="100%"&gt; Enrichment on Soil Respiration in Winter Wheat Growing Seasons of a Rice-Wheat Rotation System&lt;/style&gt;&lt;/title&gt;&lt;secondary-title&gt;Pedosphere&lt;/secondary-title&gt;&lt;/titles&gt;&lt;periodical&gt;&lt;full-title&gt;Pedosphere&lt;/full-title&gt;&lt;/periodical&gt;&lt;pages&gt;752-766&lt;/pages&gt;&lt;volume&gt;23&lt;/volume&gt;&lt;number&gt;6&lt;/number&gt;&lt;keywords&gt;&lt;keyword&gt;autotrophic respiration&lt;/keyword&gt;&lt;keyword&gt;carbon dynamics&lt;/keyword&gt;&lt;keyword&gt;heterotrophic respiration&lt;/keyword&gt;&lt;keyword&gt;N fertilization&lt;/keyword&gt;&lt;keyword&gt;soil temperature&lt;/keyword&gt;&lt;/keywords&gt;&lt;dates&gt;&lt;year&gt;2013&lt;/year&gt;&lt;pub-dates&gt;&lt;date&gt;2013/12/01/&lt;/date&gt;&lt;/pub-dates&gt;&lt;/dates&gt;&lt;isbn&gt;1002-0160&lt;/isbn&gt;&lt;urls&gt;&lt;related-urls&gt;&lt;url&gt;http://www.sciencedirect.com/science/article/pii/S1002016013600673&lt;/url&gt;&lt;/related-urls&gt;&lt;/urls&gt;&lt;electronic-resource-num&gt;https://doi.org/10.1016/S1002-0160(13)60067-3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Sun et al. (2013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7237E36C" w14:textId="3492176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239E4271" w14:textId="30383C08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riticum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estivum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. cv. </w:t>
            </w:r>
            <w:proofErr w:type="spellStart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ngmai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4</w:t>
            </w:r>
          </w:p>
        </w:tc>
        <w:tc>
          <w:tcPr>
            <w:tcW w:w="1418" w:type="dxa"/>
          </w:tcPr>
          <w:p w14:paraId="0967AE70" w14:textId="0F298E8D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699BB9CE" w14:textId="1316A764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p</w:t>
            </w:r>
          </w:p>
        </w:tc>
        <w:tc>
          <w:tcPr>
            <w:tcW w:w="1275" w:type="dxa"/>
          </w:tcPr>
          <w:p w14:paraId="1633F9BE" w14:textId="672061F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6C31B498" w14:textId="77777777" w:rsidTr="0015662E">
        <w:trPr>
          <w:jc w:val="center"/>
        </w:trPr>
        <w:tc>
          <w:tcPr>
            <w:tcW w:w="713" w:type="dxa"/>
          </w:tcPr>
          <w:p w14:paraId="30687FB9" w14:textId="2ADAB9B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14CE4398" w14:textId="1C626F7B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Sun&lt;/Author&gt;&lt;Year&gt;2014&lt;/Year&gt;&lt;RecNum&gt;15&lt;/RecNum&gt;&lt;DisplayText&gt;Sun et al. (2014)&lt;/DisplayText&gt;&lt;record&gt;&lt;rec-number&gt;15&lt;/rec-number&gt;&lt;foreign-keys&gt;&lt;key app="EN" db-id="f5prdxfa5erv9le2dd6pwad09a9arv2xwwzv" timestamp="1592885886"&gt;15&lt;/key&gt;&lt;/foreign-keys&gt;&lt;ref-type name="Journal Article"&gt;17&lt;/ref-type&gt;&lt;contributors&gt;&lt;authors&gt;&lt;author&gt;Sun, Zhenzhong&lt;/author&gt;&lt;author&gt;Liu, Lingli&lt;/author&gt;&lt;author&gt;Ma, Yuecun&lt;/author&gt;&lt;author&gt;Yin, Guodong&lt;/author&gt;&lt;author&gt;Zhao, Chuang&lt;/author&gt;&lt;author&gt;Zhang, Yuan&lt;/author&gt;&lt;author&gt;Piao, Shilong&lt;/author&gt;&lt;/authors&gt;&lt;/contributors&gt;&lt;titles&gt;&lt;title&gt;The effect of nitrogen addition on soil respiration from a nitrogen-limited forest soil&lt;/title&gt;&lt;secondary-title&gt;Agric For Meteorol&lt;/secondary-title&gt;&lt;alt-title&gt;Agricultural and Forest Meteorology&lt;/alt-title&gt;&lt;/titles&gt;&lt;alt-periodical&gt;&lt;full-title&gt;Agricultural and Forest Meteorology&lt;/full-title&gt;&lt;/alt-periodical&gt;&lt;pages&gt;103-110&lt;/pages&gt;&lt;volume&gt;197&lt;/volume&gt;&lt;keywords&gt;&lt;keyword&gt;Soil respiration&lt;/keyword&gt;&lt;keyword&gt;Heterotrophic respiration&lt;/keyword&gt;&lt;keyword&gt;Rhizosphere respiration&lt;/keyword&gt;&lt;keyword&gt;Nitrogen addition&lt;/keyword&gt;&lt;keyword&gt;Larch&lt;/keyword&gt;&lt;/keywords&gt;&lt;dates&gt;&lt;year&gt;2014&lt;/year&gt;&lt;pub-dates&gt;&lt;date&gt;2014/10/15/&lt;/date&gt;&lt;/pub-dates&gt;&lt;/dates&gt;&lt;isbn&gt;0168-1923&lt;/isbn&gt;&lt;urls&gt;&lt;related-urls&gt;&lt;url&gt;http://www.sciencedirect.com/science/article/pii/S0168192314001634&lt;/url&gt;&lt;/related-urls&gt;&lt;/urls&gt;&lt;electronic-resource-num&gt;https://doi.org/10.1016/j.agrformet.2014.06.010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Sun et al. (2014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4803EDA4" w14:textId="54C4B8FD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2A6E7B1B" w14:textId="0AAFE6F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.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ncipis-rupprechtii</w:t>
            </w:r>
            <w:proofErr w:type="spellEnd"/>
          </w:p>
        </w:tc>
        <w:tc>
          <w:tcPr>
            <w:tcW w:w="1418" w:type="dxa"/>
          </w:tcPr>
          <w:p w14:paraId="6B75789F" w14:textId="515FA41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14A16659" w14:textId="5D280516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0EE01E1B" w14:textId="6358164D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0CE1C5E5" w14:textId="77777777" w:rsidTr="0015662E">
        <w:trPr>
          <w:jc w:val="center"/>
        </w:trPr>
        <w:tc>
          <w:tcPr>
            <w:tcW w:w="713" w:type="dxa"/>
          </w:tcPr>
          <w:p w14:paraId="49EA28A6" w14:textId="76B425F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14:paraId="4D0AE4D9" w14:textId="3E43CA90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AB4BEE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Tu&lt;/Author&gt;&lt;Year&gt;2013&lt;/Year&gt;&lt;RecNum&gt;16&lt;/RecNum&gt;&lt;DisplayText&gt;Tu et al. (2013)&lt;/DisplayText&gt;&lt;record&gt;&lt;rec-number&gt;16&lt;/rec-number&gt;&lt;foreign-keys&gt;&lt;key app="EN" db-id="f5prdxfa5erv9le2dd6pwad09a9arv2xwwzv" timestamp="1592885944"&gt;16&lt;/key&gt;&lt;/foreign-keys&gt;&lt;ref-type name="Journal Article"&gt;17&lt;/ref-type&gt;&lt;contributors&gt;&lt;authors&gt;&lt;author&gt;Tu, Li-hua&lt;/author&gt;&lt;author&gt;Hu, Ting-xing&lt;/author&gt;&lt;author&gt;Zhang, Jian&lt;/author&gt;&lt;author&gt;Li, Xian-wei&lt;/author&gt;&lt;author&gt;Hu, Hong-ling&lt;/author&gt;&lt;author&gt;Liu, Li&lt;/author&gt;&lt;author&gt;Xiao, Yin-long&lt;/author&gt;&lt;/authors&gt;&lt;/contributors&gt;&lt;titles&gt;&lt;title&gt;Nitrogen addition stimulates different components of soil respiration in a subtropical bamboo ecosystem&lt;/title&gt;&lt;secondary-title&gt;Soil Biol Biochem&lt;/secondary-title&gt;&lt;/titles&gt;&lt;periodical&gt;&lt;full-title&gt;Soil Biol Biochem&lt;/full-title&gt;&lt;/periodical&gt;&lt;pages&gt;255-264&lt;/pages&gt;&lt;volume&gt;58&lt;/volume&gt;&lt;keywords&gt;&lt;keyword&gt;Nitrogen addition&lt;/keyword&gt;&lt;keyword&gt;Soil respiration&lt;/keyword&gt;&lt;keyword&gt;Root respiration&lt;/keyword&gt;&lt;keyword&gt;value&lt;/keyword&gt;&lt;keyword&gt;Bamboo forest&lt;/keyword&gt;&lt;/keywords&gt;&lt;dates&gt;&lt;year&gt;2013&lt;/year&gt;&lt;pub-dates&gt;&lt;date&gt;2013/03/01/&lt;/date&gt;&lt;/pub-dates&gt;&lt;/dates&gt;&lt;isbn&gt;0038-0717&lt;/isbn&gt;&lt;urls&gt;&lt;related-urls&gt;&lt;url&gt;http://www.sciencedirect.com/science/article/pii/S0038071712004737&lt;/url&gt;&lt;/related-urls&gt;&lt;/urls&gt;&lt;electronic-resource-num&gt;https://doi.org/10.1016/j.soilbio.2012.12.005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Tu et al. (2013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35FA3FB6" w14:textId="1AE9A31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72E6D037" w14:textId="59C09B1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eioblastus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marus</w:t>
            </w:r>
            <w:proofErr w:type="spellEnd"/>
          </w:p>
        </w:tc>
        <w:tc>
          <w:tcPr>
            <w:tcW w:w="1418" w:type="dxa"/>
          </w:tcPr>
          <w:p w14:paraId="1BCEBBAE" w14:textId="152B6CD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7E25DC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14:paraId="6502B2B0" w14:textId="567E0AEC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338DF7C9" w14:textId="3C75DC9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E71474" w:rsidRPr="00E85AA9" w14:paraId="05EE1151" w14:textId="77777777" w:rsidTr="0015662E">
        <w:trPr>
          <w:jc w:val="center"/>
        </w:trPr>
        <w:tc>
          <w:tcPr>
            <w:tcW w:w="713" w:type="dxa"/>
          </w:tcPr>
          <w:p w14:paraId="4C71936B" w14:textId="4AE7E272" w:rsidR="00E71474" w:rsidRPr="00576595" w:rsidRDefault="000B541D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127" w:type="dxa"/>
          </w:tcPr>
          <w:p w14:paraId="0CDF4AE6" w14:textId="3970BA8D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AB4BEE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Wang&lt;/Author&gt;&lt;Year&gt;2014&lt;/Year&gt;&lt;RecNum&gt;17&lt;/RecNum&gt;&lt;DisplayText&gt;Wang and liu (2014)&lt;/DisplayText&gt;&lt;record&gt;&lt;rec-number&gt;17&lt;/rec-number&gt;&lt;foreign-keys&gt;&lt;key app="EN" db-id="f5prdxfa5erv9le2dd6pwad09a9arv2xwwzv" timestamp="1592885991"&gt;17&lt;/key&gt;&lt;/foreign-keys&gt;&lt;ref-type name="Journal Article"&gt;17&lt;/ref-type&gt;&lt;contributors&gt;&lt;authors&gt;&lt;author&gt;Wang, Guoliang&lt;/author&gt;&lt;author&gt;liu, Fang&lt;/author&gt;&lt;/authors&gt;&lt;/contributors&gt;&lt;titles&gt;&lt;title&gt;Carbon allocation of Chinese pine seedlings along a nitrogen addition gradient&lt;/title&gt;&lt;secondary-title&gt;For Ecol Manag&lt;/secondary-title&gt;&lt;alt-title&gt;Forest Ecology and Management&lt;/alt-title&gt;&lt;/titles&gt;&lt;alt-periodical&gt;&lt;full-title&gt;Forest Ecology and Management&lt;/full-title&gt;&lt;/alt-periodical&gt;&lt;pages&gt;114-121&lt;/pages&gt;&lt;volume&gt;334&lt;/volume&gt;&lt;keywords&gt;&lt;keyword&gt;Biomass ratio&lt;/keyword&gt;&lt;keyword&gt;Carbon allocation&lt;/keyword&gt;&lt;keyword&gt;N addition&lt;/keyword&gt;&lt;keyword&gt;Photosynthate assimilation&lt;/keyword&gt;&lt;keyword&gt;Root respiration&lt;/keyword&gt;&lt;keyword&gt;δC&lt;/keyword&gt;&lt;/keywords&gt;&lt;dates&gt;&lt;year&gt;2014&lt;/year&gt;&lt;pub-dates&gt;&lt;date&gt;2014/12/15/&lt;/date&gt;&lt;/pub-dates&gt;&lt;/dates&gt;&lt;isbn&gt;0378-1127&lt;/isbn&gt;&lt;urls&gt;&lt;related-urls&gt;&lt;url&gt;http://www.sciencedirect.com/science/article/pii/S0378112714005271&lt;/url&gt;&lt;/related-urls&gt;&lt;/urls&gt;&lt;electronic-resource-num&gt;https://doi.org/10.1016/j.foreco.2014.09.004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AB4BEE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Wang and liu (2014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6D491C3D" w14:textId="3D5CCDB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</w:t>
            </w:r>
          </w:p>
        </w:tc>
        <w:tc>
          <w:tcPr>
            <w:tcW w:w="2400" w:type="dxa"/>
          </w:tcPr>
          <w:p w14:paraId="694FBFED" w14:textId="1B09040C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inus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bulaeformis</w:t>
            </w:r>
            <w:proofErr w:type="spellEnd"/>
          </w:p>
        </w:tc>
        <w:tc>
          <w:tcPr>
            <w:tcW w:w="1418" w:type="dxa"/>
          </w:tcPr>
          <w:p w14:paraId="3382CCA0" w14:textId="3EAB73EB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3BF0F4AF" w14:textId="528ADB9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25E7C042" w14:textId="3416BB78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ot excavation</w:t>
            </w:r>
          </w:p>
        </w:tc>
      </w:tr>
      <w:tr w:rsidR="000C2127" w:rsidRPr="00E85AA9" w14:paraId="517AC7CE" w14:textId="77777777" w:rsidTr="0015662E">
        <w:trPr>
          <w:jc w:val="center"/>
        </w:trPr>
        <w:tc>
          <w:tcPr>
            <w:tcW w:w="713" w:type="dxa"/>
            <w:vMerge w:val="restart"/>
          </w:tcPr>
          <w:p w14:paraId="191AF5BE" w14:textId="2AAD5F64" w:rsidR="000C2127" w:rsidRPr="00576595" w:rsidRDefault="000B541D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127" w:type="dxa"/>
            <w:vMerge w:val="restart"/>
          </w:tcPr>
          <w:p w14:paraId="659CA808" w14:textId="5B1AAAD6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Wang&lt;/Author&gt;&lt;Year&gt;2019&lt;/Year&gt;&lt;RecNum&gt;19&lt;/RecNum&gt;&lt;DisplayText&gt;Wang et al. (2019)&lt;/DisplayText&gt;&lt;record&gt;&lt;rec-number&gt;19&lt;/rec-number&gt;&lt;foreign-keys&gt;&lt;key app="EN" db-id="f5prdxfa5erv9le2dd6pwad09a9arv2xwwzv" timestamp="1592886192"&gt;19&lt;/key&gt;&lt;/foreign-keys&gt;&lt;ref-type name="Journal Article"&gt;17&lt;/ref-type&gt;&lt;contributors&gt;&lt;authors&gt;&lt;author&gt;Wang, Jian&lt;/author&gt;&lt;author&gt;Wang, Genxu&lt;/author&gt;&lt;author&gt;Fu, Yu&lt;/author&gt;&lt;author&gt;Chen, Xiaopeng&lt;/author&gt;&lt;author&gt;Song, Xiaoyan&lt;/author&gt;&lt;/authors&gt;&lt;/contributors&gt;&lt;titles&gt;&lt;title&gt;Short-term effects of nitrogen deposition on soil respiration components in two alpine coniferous forests, southeastern Tibetan Plateau&lt;/title&gt;&lt;secondary-title&gt;J For Res&lt;/secondary-title&gt;&lt;alt-title&gt;Journal of Forestry Research&lt;/alt-title&gt;&lt;/titles&gt;&lt;alt-periodical&gt;&lt;full-title&gt;Journal of Forestry Research&lt;/full-title&gt;&lt;/alt-periodical&gt;&lt;pages&gt;1029-1041&lt;/pages&gt;&lt;volume&gt;30&lt;/volume&gt;&lt;number&gt;3&lt;/number&gt;&lt;dates&gt;&lt;year&gt;2019&lt;/year&gt;&lt;pub-dates&gt;&lt;date&gt;2019/06/01&lt;/date&gt;&lt;/pub-dates&gt;&lt;/dates&gt;&lt;isbn&gt;1993-0607&lt;/isbn&gt;&lt;urls&gt;&lt;related-urls&gt;&lt;url&gt;https://doi.org/10.1007/s11676-018-0678-6&lt;/url&gt;&lt;/related-urls&gt;&lt;/urls&gt;&lt;electronic-resource-num&gt;10.1007/s11676-018-0678-6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Wang et al. (2019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45E735CA" w14:textId="095F7F37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69B7A032" w14:textId="28CD4354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cea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ifouriana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pulus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p.</w:t>
            </w:r>
          </w:p>
        </w:tc>
        <w:tc>
          <w:tcPr>
            <w:tcW w:w="1418" w:type="dxa"/>
          </w:tcPr>
          <w:p w14:paraId="44899899" w14:textId="66636BC0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+ECM</w:t>
            </w:r>
          </w:p>
        </w:tc>
        <w:tc>
          <w:tcPr>
            <w:tcW w:w="1134" w:type="dxa"/>
          </w:tcPr>
          <w:p w14:paraId="6DAFF7C7" w14:textId="3CB26864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12C1711A" w14:textId="235B89CA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0C2127" w:rsidRPr="00E85AA9" w14:paraId="0E7BF180" w14:textId="77777777" w:rsidTr="0015662E">
        <w:trPr>
          <w:jc w:val="center"/>
        </w:trPr>
        <w:tc>
          <w:tcPr>
            <w:tcW w:w="713" w:type="dxa"/>
            <w:vMerge/>
          </w:tcPr>
          <w:p w14:paraId="32994A74" w14:textId="77777777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  <w:vMerge/>
          </w:tcPr>
          <w:p w14:paraId="7F62439E" w14:textId="77777777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dxa"/>
          </w:tcPr>
          <w:p w14:paraId="77C904BF" w14:textId="2FA0282A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3FC5A407" w14:textId="52075C06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bies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eorgei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cea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kiangensis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 dominated trees</w:t>
            </w:r>
          </w:p>
        </w:tc>
        <w:tc>
          <w:tcPr>
            <w:tcW w:w="1418" w:type="dxa"/>
          </w:tcPr>
          <w:p w14:paraId="1C327A3C" w14:textId="6ACDF95F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57881388" w14:textId="7AE4B349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1A622A0A" w14:textId="32BEE870" w:rsidR="000C2127" w:rsidRPr="00576595" w:rsidRDefault="000C2127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1EC634C0" w14:textId="77777777" w:rsidTr="0015662E">
        <w:trPr>
          <w:jc w:val="center"/>
        </w:trPr>
        <w:tc>
          <w:tcPr>
            <w:tcW w:w="713" w:type="dxa"/>
          </w:tcPr>
          <w:p w14:paraId="6E5017AE" w14:textId="7653AE04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18848F84" w14:textId="00F0C946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Wang&lt;/Author&gt;&lt;Year&gt;2017&lt;/Year&gt;&lt;RecNum&gt;29&lt;/RecNum&gt;&lt;DisplayText&gt;Wang et al. (2017)&lt;/DisplayText&gt;&lt;record&gt;&lt;rec-number&gt;29&lt;/rec-number&gt;&lt;foreign-keys&gt;&lt;key app="EN" db-id="f5prdxfa5erv9le2dd6pwad09a9arv2xwwzv" timestamp="1593216802"&gt;29&lt;/key&gt;&lt;/foreign-keys&gt;&lt;ref-type name="Journal Article"&gt;17&lt;/ref-type&gt;&lt;contributors&gt;&lt;authors&gt;&lt;author&gt;Wang, J.&lt;/author&gt;&lt;author&gt;Wang, Genxu&lt;/author&gt;&lt;author&gt;Zhaoyong, Hu&lt;/author&gt;&lt;/authors&gt;&lt;/contributors&gt;&lt;titles&gt;&lt;title&gt;Short-term effect of nitrogen addition on microbial and root respiration in an alpine spruce ecosystem&lt;/title&gt;&lt;secondary-title&gt;Int J Bioautomation&lt;/secondary-title&gt;&lt;alt-title&gt;International Journal Bioautomation&lt;/alt-title&gt;&lt;/titles&gt;&lt;alt-periodical&gt;&lt;full-title&gt;International Journal Bioautomation&lt;/full-title&gt;&lt;/alt-periodical&gt;&lt;pages&gt;145-159&lt;/pages&gt;&lt;volume&gt;21&lt;/volume&gt;&lt;dates&gt;&lt;year&gt;2017&lt;/year&gt;&lt;pub-dates&gt;&lt;date&gt;01/01&lt;/date&gt;&lt;/pub-dates&gt;&lt;/dates&gt;&lt;urls&gt;&lt;/urls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Wang et al. (2017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30828CDA" w14:textId="4040C6FB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14C5F7F8" w14:textId="75C8196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pine spruces</w:t>
            </w:r>
          </w:p>
        </w:tc>
        <w:tc>
          <w:tcPr>
            <w:tcW w:w="1418" w:type="dxa"/>
          </w:tcPr>
          <w:p w14:paraId="09C6B3EC" w14:textId="3A96204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26F11B82" w14:textId="2C621AB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0AB91B9A" w14:textId="4AA8ACA9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planted</w:t>
            </w:r>
          </w:p>
        </w:tc>
      </w:tr>
      <w:tr w:rsidR="00E71474" w:rsidRPr="00E85AA9" w14:paraId="4E95E0A2" w14:textId="77777777" w:rsidTr="0015662E">
        <w:trPr>
          <w:jc w:val="center"/>
        </w:trPr>
        <w:tc>
          <w:tcPr>
            <w:tcW w:w="713" w:type="dxa"/>
          </w:tcPr>
          <w:p w14:paraId="34E27AF9" w14:textId="7529EF7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258266DA" w14:textId="31EF771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Wei&lt;/Author&gt;&lt;Year&gt;2018&lt;/Year&gt;&lt;RecNum&gt;20&lt;/RecNum&gt;&lt;DisplayText&gt;Wei et al. (2018)&lt;/DisplayText&gt;&lt;record&gt;&lt;rec-number&gt;20&lt;/rec-number&gt;&lt;foreign-keys&gt;&lt;key app="EN" db-id="f5prdxfa5erv9le2dd6pwad09a9arv2xwwzv" timestamp="1592886229"&gt;20&lt;/key&gt;&lt;/foreign-keys&gt;&lt;ref-type name="Journal Article"&gt;17&lt;/ref-type&gt;&lt;contributors&gt;&lt;authors&gt;&lt;author&gt;Wei, Lin&lt;/author&gt;&lt;author&gt;Su, Jishuai&lt;/author&gt;&lt;author&gt;Jing, Guanghua&lt;/author&gt;&lt;author&gt;Zhao, Jie&lt;/author&gt;&lt;author&gt;Liu, Jian&lt;/author&gt;&lt;author&gt;Cheng, Jimin&lt;/author&gt;&lt;author&gt;Jin, Jingwei&lt;/author&gt;&lt;/authors&gt;&lt;/contributors&gt;&lt;titles&gt;&lt;title&gt;Nitrogen addition decreased soil respiration and its components in a long-term fenced grassland on the Loess Plateau&lt;/title&gt;&lt;secondary-title&gt;J Arid Environ&lt;/secondary-title&gt;&lt;alt-title&gt;Journal of Arid Environments&lt;/alt-title&gt;&lt;/titles&gt;&lt;alt-periodical&gt;&lt;full-title&gt;Journal of Arid Environments&lt;/full-title&gt;&lt;/alt-periodical&gt;&lt;pages&gt;37-44&lt;/pages&gt;&lt;volume&gt;152&lt;/volume&gt;&lt;keywords&gt;&lt;keyword&gt;Soil respiration&lt;/keyword&gt;&lt;keyword&gt;Microbial respiration&lt;/keyword&gt;&lt;keyword&gt;Root respiration&lt;/keyword&gt;&lt;keyword&gt;N addition&lt;/keyword&gt;&lt;keyword&gt;Q value&lt;/keyword&gt;&lt;/keywords&gt;&lt;dates&gt;&lt;year&gt;2018&lt;/year&gt;&lt;pub-dates&gt;&lt;date&gt;2018/05/01/&lt;/date&gt;&lt;/pub-dates&gt;&lt;/dates&gt;&lt;isbn&gt;0140-1963&lt;/isbn&gt;&lt;urls&gt;&lt;related-urls&gt;&lt;url&gt;http://www.sciencedirect.com/science/article/pii/S0140196318300508&lt;/url&gt;&lt;/related-urls&gt;&lt;/urls&gt;&lt;electronic-resource-num&gt;https://doi.org/10.1016/j.jaridenv.2018.01.017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Wei et al. (2018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16B08613" w14:textId="7A9D5743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016CAD95" w14:textId="5F509B54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tipa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ungeana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. grandis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zewalskyi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 dominant plants</w:t>
            </w:r>
          </w:p>
        </w:tc>
        <w:tc>
          <w:tcPr>
            <w:tcW w:w="1418" w:type="dxa"/>
          </w:tcPr>
          <w:p w14:paraId="414BD105" w14:textId="5959D594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149E86E2" w14:textId="1A238A6D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20A957C8" w14:textId="608235F0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31D0DE43" w14:textId="77777777" w:rsidTr="0015662E">
        <w:trPr>
          <w:jc w:val="center"/>
        </w:trPr>
        <w:tc>
          <w:tcPr>
            <w:tcW w:w="713" w:type="dxa"/>
          </w:tcPr>
          <w:p w14:paraId="66D7925F" w14:textId="31EBAE80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5E2714DB" w14:textId="38A6BDC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Zeng&lt;/Author&gt;&lt;Year&gt;2018&lt;/Year&gt;&lt;RecNum&gt;22&lt;/RecNum&gt;&lt;DisplayText&gt;Zeng et al. (2018a)&lt;/DisplayText&gt;&lt;record&gt;&lt;rec-number&gt;22&lt;/rec-number&gt;&lt;foreign-keys&gt;&lt;key app="EN" db-id="f5prdxfa5erv9le2dd6pwad09a9arv2xwwzv" timestamp="1592886321"&gt;22&lt;/key&gt;&lt;/foreign-keys&gt;&lt;ref-type name="Journal Article"&gt;17&lt;/ref-type&gt;&lt;contributors&gt;&lt;authors&gt;&lt;author&gt;Zeng, Wenjing&lt;/author&gt;&lt;author&gt;Chen, Jinbin&lt;/author&gt;&lt;author&gt;Liu, Hongyan&lt;/author&gt;&lt;author&gt;Wang, Wei&lt;/author&gt;&lt;/authors&gt;&lt;/contributors&gt;&lt;titles&gt;&lt;title&gt;Soil respiration and its autotrophic and heterotrophic components in response to nitrogen addition among different degraded temperate grasslands&lt;/title&gt;&lt;secondary-title&gt;Soil Biol Biochem&lt;/secondary-title&gt;&lt;/titles&gt;&lt;periodical&gt;&lt;full-title&gt;Soil Biol Biochem&lt;/full-title&gt;&lt;/periodical&gt;&lt;pages&gt;255-265&lt;/pages&gt;&lt;volume&gt;124&lt;/volume&gt;&lt;keywords&gt;&lt;keyword&gt;Grassland degradation&lt;/keyword&gt;&lt;keyword&gt;Soil autotrophic respiration&lt;/keyword&gt;&lt;keyword&gt;Soil heterotrophic respiration&lt;/keyword&gt;&lt;keyword&gt;Carbon cycling&lt;/keyword&gt;&lt;/keywords&gt;&lt;dates&gt;&lt;year&gt;2018&lt;/year&gt;&lt;pub-dates&gt;&lt;date&gt;2018/09/01/&lt;/date&gt;&lt;/pub-dates&gt;&lt;/dates&gt;&lt;isbn&gt;0038-0717&lt;/isbn&gt;&lt;urls&gt;&lt;related-urls&gt;&lt;url&gt;http://www.sciencedirect.com/science/article/pii/S0038071718302177&lt;/url&gt;&lt;/related-urls&gt;&lt;/urls&gt;&lt;electronic-resource-num&gt;https://doi.org/10.1016/j.soilbio.2018.06.019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Zeng et al. (2018a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1C57EFB3" w14:textId="322E805F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64EB56C2" w14:textId="0E478830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ymus</w:t>
            </w:r>
            <w:proofErr w:type="spellEnd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chinensis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tipa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icalensis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. grandis</w:t>
            </w:r>
          </w:p>
        </w:tc>
        <w:tc>
          <w:tcPr>
            <w:tcW w:w="1418" w:type="dxa"/>
          </w:tcPr>
          <w:p w14:paraId="336C4AFC" w14:textId="5AD931D6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5C857EB6" w14:textId="2D415886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085AEBCE" w14:textId="3EEDDA7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45C1E0B4" w14:textId="77777777" w:rsidTr="0015662E">
        <w:trPr>
          <w:jc w:val="center"/>
        </w:trPr>
        <w:tc>
          <w:tcPr>
            <w:tcW w:w="713" w:type="dxa"/>
          </w:tcPr>
          <w:p w14:paraId="34EB7C18" w14:textId="3A0F858C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56D17985" w14:textId="7D623FD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F269D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Zeng&lt;/Author&gt;&lt;Year&gt;2018&lt;/Year&gt;&lt;RecNum&gt;23&lt;/RecNum&gt;&lt;DisplayText&gt;Zeng et al. (2018b)&lt;/DisplayText&gt;&lt;record&gt;&lt;rec-number&gt;23&lt;/rec-number&gt;&lt;foreign-keys&gt;&lt;key app="EN" db-id="f5prdxfa5erv9le2dd6pwad09a9arv2xwwzv" timestamp="1592886361"&gt;23&lt;/key&gt;&lt;/foreign-keys&gt;&lt;ref-type name="Journal Article"&gt;17&lt;/ref-type&gt;&lt;contributors&gt;&lt;authors&gt;&lt;author&gt;Zeng, Wenjing&lt;/author&gt;&lt;author&gt;Zhang, Jiangyong&lt;/author&gt;&lt;author&gt;Wang, Wei&lt;/author&gt;&lt;/authors&gt;&lt;/contributors&gt;&lt;titles&gt;&lt;title&gt;Strong root respiration response to nitrogen and phosphorus addition in nitrogen-limited temperate forests&lt;/title&gt;&lt;secondary-title&gt;Sci Total Environ&lt;/secondary-title&gt;&lt;alt-title&gt;Science of The Total Environment&lt;/alt-title&gt;&lt;/titles&gt;&lt;periodical&gt;&lt;full-title&gt;Sci Total Environ&lt;/full-title&gt;&lt;/periodical&gt;&lt;alt-periodical&gt;&lt;full-title&gt;Science of The Total Environment&lt;/full-title&gt;&lt;/alt-periodical&gt;&lt;pages&gt;646-655&lt;/pages&gt;&lt;volume&gt;642&lt;/volume&gt;&lt;keywords&gt;&lt;keyword&gt;Root respiration&lt;/keyword&gt;&lt;keyword&gt;Heterotrophic respiration&lt;/keyword&gt;&lt;keyword&gt;Ectomycorrhizal respiration&lt;/keyword&gt;&lt;keyword&gt;Nitrogen addition&lt;/keyword&gt;&lt;keyword&gt;Phosphorus addition&lt;/keyword&gt;&lt;keyword&gt;Potassium addition&lt;/keyword&gt;&lt;/keywords&gt;&lt;dates&gt;&lt;year&gt;2018&lt;/year&gt;&lt;pub-dates&gt;&lt;date&gt;2018/11/15/&lt;/date&gt;&lt;/pub-dates&gt;&lt;/dates&gt;&lt;isbn&gt;0048-9697&lt;/isbn&gt;&lt;urls&gt;&lt;related-urls&gt;&lt;url&gt;http://www.sciencedirect.com/science/article/pii/S004896971832076X&lt;/url&gt;&lt;/related-urls&gt;&lt;/urls&gt;&lt;electronic-resource-num&gt;https://doi.org/10.1016/j.scitotenv.2018.06.014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Zeng et al. (2018b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3D2FD97B" w14:textId="305DE43B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75383EB5" w14:textId="74936D3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vergreen Pinus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sylvestris var.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ngolica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ongolia pine, 85%) and deciduous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arix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ncipis-rupprechtii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birch, 15%)</w:t>
            </w:r>
          </w:p>
        </w:tc>
        <w:tc>
          <w:tcPr>
            <w:tcW w:w="1418" w:type="dxa"/>
          </w:tcPr>
          <w:p w14:paraId="09CA9134" w14:textId="1DC123E8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3B313DA6" w14:textId="158B338E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6B16E743" w14:textId="184591E0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5573F25C" w14:textId="77777777" w:rsidTr="0015662E">
        <w:trPr>
          <w:jc w:val="center"/>
        </w:trPr>
        <w:tc>
          <w:tcPr>
            <w:tcW w:w="713" w:type="dxa"/>
          </w:tcPr>
          <w:p w14:paraId="39D62FEF" w14:textId="3F9B149C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0B541D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5BC6F3F3" w14:textId="5D725FCC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120B0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Zeng&lt;/Author&gt;&lt;Year&gt;2015&lt;/Year&gt;&lt;RecNum&gt;21&lt;/RecNum&gt;&lt;DisplayText&gt;Zeng and Wang (2015)&lt;/DisplayText&gt;&lt;record&gt;&lt;rec-number&gt;21&lt;/rec-number&gt;&lt;foreign-keys&gt;&lt;key app="EN" db-id="f5prdxfa5erv9le2dd6pwad09a9arv2xwwzv" timestamp="1592886275"&gt;21&lt;/key&gt;&lt;/foreign-keys&gt;&lt;ref-type name="Journal Article"&gt;17&lt;/ref-type&gt;&lt;contributors&gt;&lt;authors&gt;&lt;author&gt;Zeng, Wenjing&lt;/author&gt;&lt;author&gt;Wang, Wei&lt;/author&gt;&lt;/authors&gt;&lt;/contributors&gt;&lt;titles&gt;&lt;title&gt;Combination of nitrogen and phosphorus fertilization enhance ecosystem carbon sequestration in a nitrogen-limited temperate plantation of Northern China&lt;/title&gt;&lt;secondary-title&gt;For Ecol Manag&lt;/secondary-title&gt;&lt;alt-title&gt;Forest Ecology and Management&lt;/alt-title&gt;&lt;/titles&gt;&lt;alt-periodical&gt;&lt;full-title&gt;Forest Ecology and Management&lt;/full-title&gt;&lt;/alt-periodical&gt;&lt;pages&gt;59-66&lt;/pages&gt;&lt;volume&gt;341&lt;/volume&gt;&lt;keywords&gt;&lt;keyword&gt;Nitrogen and phosphorus fertilization&lt;/keyword&gt;&lt;keyword&gt;Nutrient limitation&lt;/keyword&gt;&lt;keyword&gt;Net ecosystem production&lt;/keyword&gt;&lt;keyword&gt;Net primary production&lt;/keyword&gt;&lt;keyword&gt;Soil respiration&lt;/keyword&gt;&lt;keyword&gt;Carbon sequestration&lt;/keyword&gt;&lt;/keywords&gt;&lt;dates&gt;&lt;year&gt;2015&lt;/year&gt;&lt;pub-dates&gt;&lt;date&gt;2015/04/01/&lt;/date&gt;&lt;/pub-dates&gt;&lt;/dates&gt;&lt;isbn&gt;0378-1127&lt;/isbn&gt;&lt;urls&gt;&lt;related-urls&gt;&lt;url&gt;http://www.sciencedirect.com/science/article/pii/S0378112715000067&lt;/url&gt;&lt;/related-urls&gt;&lt;/urls&gt;&lt;electronic-resource-num&gt;https://doi.org/10.1016/j.foreco.2015.01.004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174B68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Zeng and Wang (2015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7A899A19" w14:textId="0CC9F3F7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333AF5FD" w14:textId="6FB7085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vergreen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inus sylvestris var.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ongolica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ongolia pine, 85%) and deciduous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Larix </w:t>
            </w:r>
            <w:proofErr w:type="spellStart"/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ncipis-rupprechtii</w:t>
            </w:r>
            <w:proofErr w:type="spellEnd"/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birch, 15%)</w:t>
            </w:r>
          </w:p>
        </w:tc>
        <w:tc>
          <w:tcPr>
            <w:tcW w:w="1418" w:type="dxa"/>
          </w:tcPr>
          <w:p w14:paraId="77FBAE58" w14:textId="7366C25D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0D5C5218" w14:textId="483B60B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29C61A64" w14:textId="28F970B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584386" w:rsidRPr="00E85AA9" w14:paraId="6E8EBEA9" w14:textId="77777777" w:rsidTr="0015662E">
        <w:trPr>
          <w:jc w:val="center"/>
        </w:trPr>
        <w:tc>
          <w:tcPr>
            <w:tcW w:w="713" w:type="dxa"/>
          </w:tcPr>
          <w:p w14:paraId="364B94B3" w14:textId="4452C8ED" w:rsidR="00584386" w:rsidRPr="00576595" w:rsidRDefault="00FE09BC" w:rsidP="00584386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127" w:type="dxa"/>
          </w:tcPr>
          <w:p w14:paraId="0C9459F1" w14:textId="34A64815" w:rsidR="00584386" w:rsidRPr="00576595" w:rsidRDefault="00584386" w:rsidP="00584386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Zeng&lt;/Author&gt;&lt;Year&gt;2020&lt;/Year&gt;&lt;RecNum&gt;32&lt;/RecNum&gt;&lt;DisplayText&gt;Zeng et al. (2020)&lt;/DisplayText&gt;&lt;record&gt;&lt;rec-number&gt;32&lt;/rec-number&gt;&lt;foreign-keys&gt;&lt;key app="EN" db-id="f5prdxfa5erv9le2dd6pwad09a9arv2xwwzv" timestamp="1624429209"&gt;32&lt;/key&gt;&lt;/foreign-keys&gt;&lt;ref-type name="Journal Article"&gt;17&lt;/ref-type&gt;&lt;contributors&gt;&lt;authors&gt;&lt;author&gt;Zeng, Wenjing&lt;/author&gt;&lt;author&gt;Zhang, Jiangyong&lt;/author&gt;&lt;author&gt;Dong, Lizheng&lt;/author&gt;&lt;author&gt;Wang, Wei&lt;/author&gt;&lt;author&gt;Zeng, Hui&lt;/author&gt;&lt;/authors&gt;&lt;/contributors&gt;&lt;titles&gt;&lt;title&gt;Nonlinear responses of total belowground carbon flux and its components to increased nitrogen availability in temperate forests&lt;/title&gt;&lt;secondary-title&gt;Science of The Total Environment&lt;/secondary-title&gt;&lt;/titles&gt;&lt;periodical&gt;&lt;full-title&gt;Science of The Total Environment&lt;/full-title&gt;&lt;/periodical&gt;&lt;pages&gt;136954&lt;/pages&gt;&lt;volume&gt;715&lt;/volume&gt;&lt;keywords&gt;&lt;keyword&gt;Nitrogen fertilization&lt;/keyword&gt;&lt;keyword&gt;Belowground carbon allocation&lt;/keyword&gt;&lt;keyword&gt;Root respiration&lt;/keyword&gt;&lt;keyword&gt;Ectomycorrhizal fungal respiration&lt;/keyword&gt;&lt;keyword&gt;Nonlinear response&lt;/keyword&gt;&lt;/keywords&gt;&lt;dates&gt;&lt;year&gt;2020&lt;/year&gt;&lt;pub-dates&gt;&lt;date&gt;2020/05/01/&lt;/date&gt;&lt;/pub-dates&gt;&lt;/dates&gt;&lt;isbn&gt;0048-9697&lt;/isbn&gt;&lt;urls&gt;&lt;related-urls&gt;&lt;url&gt;https://www.sciencedirect.com/science/article/pii/S0048969720304642&lt;/url&gt;&lt;/related-urls&gt;&lt;/urls&gt;&lt;electronic-resource-num&gt;https://doi.org/10.1016/j.scitotenv.2020.136954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Zeng et al. (2020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324B2DE5" w14:textId="699F7E3E" w:rsidR="00584386" w:rsidRPr="00576595" w:rsidRDefault="00584386" w:rsidP="00584386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092C7EA4" w14:textId="4E7D6AF0" w:rsidR="00584386" w:rsidRPr="00576595" w:rsidRDefault="00584386" w:rsidP="00584386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nus sylvestris</w:t>
            </w:r>
          </w:p>
        </w:tc>
        <w:tc>
          <w:tcPr>
            <w:tcW w:w="1418" w:type="dxa"/>
          </w:tcPr>
          <w:p w14:paraId="0B0301E5" w14:textId="09C916DD" w:rsidR="00584386" w:rsidRPr="00576595" w:rsidRDefault="00584386" w:rsidP="00584386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0D6C5708" w14:textId="0962A412" w:rsidR="00584386" w:rsidRPr="00576595" w:rsidRDefault="00584386" w:rsidP="00584386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10538129" w14:textId="283CFAD7" w:rsidR="00584386" w:rsidRPr="00576595" w:rsidRDefault="00584386" w:rsidP="00584386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E71474" w:rsidRPr="00E85AA9" w14:paraId="5480A4FF" w14:textId="77777777" w:rsidTr="0015662E">
        <w:trPr>
          <w:jc w:val="center"/>
        </w:trPr>
        <w:tc>
          <w:tcPr>
            <w:tcW w:w="713" w:type="dxa"/>
          </w:tcPr>
          <w:p w14:paraId="5C259D5E" w14:textId="21ADF717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FE09BC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1FECA7B7" w14:textId="435DA56A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AB4BEE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Zhang&lt;/Author&gt;&lt;Year&gt;2014&lt;/Year&gt;&lt;RecNum&gt;24&lt;/RecNum&gt;&lt;DisplayText&gt;Zhang et al. (2014)&lt;/DisplayText&gt;&lt;record&gt;&lt;rec-number&gt;24&lt;/rec-number&gt;&lt;foreign-keys&gt;&lt;key app="EN" db-id="f5prdxfa5erv9le2dd6pwad09a9arv2xwwzv" timestamp="1592886398"&gt;24&lt;/key&gt;&lt;/foreign-keys&gt;&lt;ref-type name="Journal Article"&gt;17&lt;/ref-type&gt;&lt;contributors&gt;&lt;authors&gt;&lt;author&gt;Zhang, Chunping&lt;/author&gt;&lt;author&gt;Niu, Decao&lt;/author&gt;&lt;author&gt;Hall, Sharon J.&lt;/author&gt;&lt;author&gt;Wen, Haiyan&lt;/author&gt;&lt;author&gt;Li, Xudong&lt;/author&gt;&lt;author&gt;Fu, Hua&lt;/author&gt;&lt;author&gt;Wan, Changgui&lt;/author&gt;&lt;author&gt;Elser, James J.&lt;/author&gt;&lt;/authors&gt;&lt;/contributors&gt;&lt;titles&gt;&lt;title&gt;Effects of simulated nitrogen deposition on soil respiration components and their temperature sensitivities in a semiarid grassland&lt;/title&gt;&lt;secondary-title&gt;Soil Biol Biochem&lt;/secondary-title&gt;&lt;/titles&gt;&lt;periodical&gt;&lt;full-title&gt;Soil Biol Biochem&lt;/full-title&gt;&lt;/periodical&gt;&lt;pages&gt;113-123&lt;/pages&gt;&lt;volume&gt;75&lt;/volume&gt;&lt;keywords&gt;&lt;keyword&gt;Microbial respiration&lt;/keyword&gt;&lt;keyword&gt;Root respiration&lt;/keyword&gt;&lt;keyword&gt;Nitrogen addition&lt;/keyword&gt;&lt;keyword&gt;Soil respiration&lt;/keyword&gt;&lt;keyword&gt;Q&lt;/keyword&gt;&lt;keyword&gt;Loess Plateau&lt;/keyword&gt;&lt;/keywords&gt;&lt;dates&gt;&lt;year&gt;2014&lt;/year&gt;&lt;pub-dates&gt;&lt;date&gt;2014/08/01/&lt;/date&gt;&lt;/pub-dates&gt;&lt;/dates&gt;&lt;isbn&gt;0038-0717&lt;/isbn&gt;&lt;urls&gt;&lt;related-urls&gt;&lt;url&gt;http://www.sciencedirect.com/science/article/pii/S0038071714001333&lt;/url&gt;&lt;/related-urls&gt;&lt;/urls&gt;&lt;electronic-resource-num&gt;https://doi.org/10.1016/j.soilbio.2014.04.013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F269D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Zhang et al. (2014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54EACB7B" w14:textId="4DA3E4A8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09740E03" w14:textId="0BE9B5B5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>Stipa bungeana, Artemisia frigida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and 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Tripolium vulgare 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Ness</w:t>
            </w:r>
          </w:p>
        </w:tc>
        <w:tc>
          <w:tcPr>
            <w:tcW w:w="1418" w:type="dxa"/>
          </w:tcPr>
          <w:p w14:paraId="444A45EF" w14:textId="1BE92911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7069A82E" w14:textId="43FE9FB2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ssland</w:t>
            </w:r>
          </w:p>
        </w:tc>
        <w:tc>
          <w:tcPr>
            <w:tcW w:w="1275" w:type="dxa"/>
          </w:tcPr>
          <w:p w14:paraId="2065DC0F" w14:textId="1A414F33" w:rsidR="00E71474" w:rsidRPr="00576595" w:rsidRDefault="00E71474" w:rsidP="0015662E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0C4CC8" w:rsidRPr="00E85AA9" w14:paraId="6C4989A6" w14:textId="77777777" w:rsidTr="0015662E">
        <w:trPr>
          <w:jc w:val="center"/>
        </w:trPr>
        <w:tc>
          <w:tcPr>
            <w:tcW w:w="713" w:type="dxa"/>
          </w:tcPr>
          <w:p w14:paraId="5A2ADBE0" w14:textId="01010B77" w:rsidR="000C4CC8" w:rsidRPr="00576595" w:rsidRDefault="00FE09BC" w:rsidP="000C4CC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127" w:type="dxa"/>
          </w:tcPr>
          <w:p w14:paraId="3941FB44" w14:textId="42C63280" w:rsidR="000C4CC8" w:rsidRPr="00576595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85436"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Zhang&lt;/Author&gt;&lt;Year&gt;2021&lt;/Year&gt;&lt;RecNum&gt;33&lt;/RecNum&gt;&lt;DisplayText&gt;Zhang et al. (2021)&lt;/DisplayText&gt;&lt;record&gt;&lt;rec-number&gt;33&lt;/rec-number&gt;&lt;foreign-keys&gt;&lt;key app="EN" db-id="f5prdxfa5erv9le2dd6pwad09a9arv2xwwzv" timestamp="1624429254"&gt;33&lt;/key&gt;&lt;/foreign-keys&gt;&lt;ref-type name="Journal Article"&gt;17&lt;/ref-type&gt;&lt;contributors&gt;&lt;authors&gt;&lt;author&gt;Zhang, Junjun&lt;/author&gt;&lt;author&gt;Li, Yong&lt;/author&gt;&lt;author&gt;Wang, Jinsong&lt;/author&gt;&lt;author&gt;Chen, Weinan&lt;/author&gt;&lt;author&gt;Tian, Dashuan&lt;/author&gt;&lt;author&gt;Niu, Shuli&lt;/author&gt;&lt;/authors&gt;&lt;/contributors&gt;&lt;titles&gt;&lt;title&gt;Different responses of soil respiration and its components to nitrogen and phosphorus addition in a subtropical secondary forest&lt;/title&gt;&lt;secondary-title&gt;Forest Ecosystems&lt;/secondary-title&gt;&lt;/titles&gt;&lt;periodical&gt;&lt;full-title&gt;Forest Ecosystems&lt;/full-title&gt;&lt;/periodical&gt;&lt;pages&gt;37&lt;/pages&gt;&lt;volume&gt;8&lt;/volume&gt;&lt;number&gt;1&lt;/number&gt;&lt;dates&gt;&lt;year&gt;2021&lt;/year&gt;&lt;pub-dates&gt;&lt;date&gt;2021/06/08&lt;/date&gt;&lt;/pub-dates&gt;&lt;/dates&gt;&lt;isbn&gt;2197-5620&lt;/isbn&gt;&lt;urls&gt;&lt;related-urls&gt;&lt;url&gt;https://doi.org/10.1186/s40663-021-00313-z&lt;/url&gt;&lt;/related-urls&gt;&lt;/urls&gt;&lt;electronic-resource-num&gt;10.1186/s40663-021-00313-z&lt;/electronic-resource-num&gt;&lt;/record&gt;&lt;/Cite&gt;&lt;/EndNote&gt;</w:instrTex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85436" w:rsidRPr="0057659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Zhang et al. (2021)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33511FD8" w14:textId="314AFBFE" w:rsidR="000C4CC8" w:rsidRPr="00576595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4A3F6787" w14:textId="422074F5" w:rsidR="000C4CC8" w:rsidRPr="00576595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/>
              </w:rPr>
            </w:pP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Quercus acutissima </w:t>
            </w: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and</w:t>
            </w:r>
            <w:r w:rsidRPr="005765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it-IT"/>
              </w:rPr>
              <w:t xml:space="preserve"> Q. variabilis</w:t>
            </w:r>
          </w:p>
        </w:tc>
        <w:tc>
          <w:tcPr>
            <w:tcW w:w="1418" w:type="dxa"/>
          </w:tcPr>
          <w:p w14:paraId="7D737982" w14:textId="0C47492D" w:rsidR="000C4CC8" w:rsidRPr="00576595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+ECM</w:t>
            </w:r>
          </w:p>
        </w:tc>
        <w:tc>
          <w:tcPr>
            <w:tcW w:w="1134" w:type="dxa"/>
          </w:tcPr>
          <w:p w14:paraId="52097DC4" w14:textId="41CA2ADF" w:rsidR="000C4CC8" w:rsidRPr="00576595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512AA6B0" w14:textId="03DB7180" w:rsidR="000C4CC8" w:rsidRPr="00576595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65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nching</w:t>
            </w:r>
          </w:p>
        </w:tc>
      </w:tr>
      <w:tr w:rsidR="000C4CC8" w:rsidRPr="00E85AA9" w14:paraId="7536263D" w14:textId="77777777" w:rsidTr="0015662E">
        <w:trPr>
          <w:jc w:val="center"/>
        </w:trPr>
        <w:tc>
          <w:tcPr>
            <w:tcW w:w="713" w:type="dxa"/>
          </w:tcPr>
          <w:p w14:paraId="6646AB5E" w14:textId="2BC00547" w:rsidR="000C4CC8" w:rsidRPr="00E85AA9" w:rsidRDefault="00FE09BC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7" w:type="dxa"/>
          </w:tcPr>
          <w:p w14:paraId="13BCAD7A" w14:textId="71EE6DD4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Zhao&lt;/Author&gt;&lt;Year&gt;2018&lt;/Year&gt;&lt;RecNum&gt;25&lt;/RecNum&gt;&lt;DisplayText&gt;Zhao et al. (2018)&lt;/DisplayText&gt;&lt;record&gt;&lt;rec-number&gt;25&lt;/rec-number&gt;&lt;foreign-keys&gt;&lt;key app="EN" db-id="f5prdxfa5erv9le2dd6pwad09a9arv2xwwzv" timestamp="1592886576"&gt;25&lt;/key&gt;&lt;/foreign-keys&gt;&lt;ref-type name="Journal Article"&gt;17&lt;/ref-type&gt;&lt;contributors&gt;&lt;authors&gt;&lt;author&gt;Zhao, B.&lt;/author&gt;&lt;author&gt;Geng, Y.&lt;/author&gt;&lt;author&gt;Cao, J.&lt;/author&gt;&lt;author&gt;Yang, L.&lt;/author&gt;&lt;author&gt;Zhao, X. &lt;/author&gt;&lt;/authors&gt;&lt;/contributors&gt;&lt;titles&gt;&lt;title&gt;Contrasting Responses of Soil Respiration Components in Response to Five-Year Nitrogen Addition in a Pinus tabulaeformis Forest in Northern China&lt;/title&gt;&lt;secondary-title&gt;Forests&lt;/secondary-title&gt;&lt;/titles&gt;&lt;periodical&gt;&lt;full-title&gt;Forests&lt;/full-title&gt;&lt;/periodical&gt;&lt;volume&gt;9&lt;/volume&gt;&lt;number&gt;544&lt;/number&gt;&lt;dates&gt;&lt;year&gt;2018&lt;/year&gt;&lt;/dates&gt;&lt;urls&gt;&lt;/urls&gt;&lt;electronic-resource-num&gt;10.3390/f9090544&lt;/electronic-resource-num&gt;&lt;/record&gt;&lt;/Cite&gt;&lt;/EndNote&gt;</w:instrText>
            </w:r>
            <w:r w:rsidRPr="00E85AA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hao et al. (2018)</w:t>
            </w:r>
            <w:r w:rsidRPr="00E85AA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4857CBCE" w14:textId="3070F154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6E7D00F1" w14:textId="5E744A87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nus </w:t>
            </w:r>
            <w:proofErr w:type="spellStart"/>
            <w:r w:rsidRPr="00E85A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bulaeformis</w:t>
            </w:r>
            <w:proofErr w:type="spellEnd"/>
            <w:r w:rsidRPr="00E85AA9">
              <w:rPr>
                <w:rFonts w:ascii="Times New Roman" w:hAnsi="Times New Roman" w:cs="Times New Roman"/>
                <w:sz w:val="20"/>
                <w:szCs w:val="20"/>
              </w:rPr>
              <w:t xml:space="preserve"> as dominant</w:t>
            </w:r>
          </w:p>
        </w:tc>
        <w:tc>
          <w:tcPr>
            <w:tcW w:w="1418" w:type="dxa"/>
          </w:tcPr>
          <w:p w14:paraId="4C9A027B" w14:textId="3F81EFDA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ECM</w:t>
            </w:r>
          </w:p>
        </w:tc>
        <w:tc>
          <w:tcPr>
            <w:tcW w:w="1134" w:type="dxa"/>
          </w:tcPr>
          <w:p w14:paraId="4B5DF5EF" w14:textId="76DB4287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1275" w:type="dxa"/>
          </w:tcPr>
          <w:p w14:paraId="6EB0B613" w14:textId="5494280F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Trenching</w:t>
            </w:r>
          </w:p>
        </w:tc>
      </w:tr>
      <w:tr w:rsidR="000C4CC8" w:rsidRPr="00E85AA9" w14:paraId="10CCE0EF" w14:textId="77777777" w:rsidTr="0015662E">
        <w:trPr>
          <w:jc w:val="center"/>
        </w:trPr>
        <w:tc>
          <w:tcPr>
            <w:tcW w:w="713" w:type="dxa"/>
          </w:tcPr>
          <w:p w14:paraId="3965E03B" w14:textId="3CF9837E" w:rsidR="000C4CC8" w:rsidRPr="00E85AA9" w:rsidRDefault="00FE09BC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7" w:type="dxa"/>
          </w:tcPr>
          <w:p w14:paraId="0A179A2B" w14:textId="7FBFE4D7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Zhong&lt;/Author&gt;&lt;Year&gt;2016&lt;/Year&gt;&lt;RecNum&gt;26&lt;/RecNum&gt;&lt;DisplayText&gt;Zhong et al. (2016)&lt;/DisplayText&gt;&lt;record&gt;&lt;rec-number&gt;26&lt;/rec-number&gt;&lt;foreign-keys&gt;&lt;key app="EN" db-id="f5prdxfa5erv9le2dd6pwad09a9arv2xwwzv" timestamp="1592886633"&gt;26&lt;/key&gt;&lt;/foreign-keys&gt;&lt;ref-type name="Journal Article"&gt;17&lt;/ref-type&gt;&lt;contributors&gt;&lt;authors&gt;&lt;author&gt;Zhong, Yangquanwei&lt;/author&gt;&lt;author&gt;Yan, Weiming&lt;/author&gt;&lt;author&gt;Zong, Yuzheng&lt;/author&gt;&lt;author&gt;Shangguan, Zhouping&lt;/author&gt;&lt;/authors&gt;&lt;/contributors&gt;&lt;titles&gt;&lt;title&gt;Biotic and abiotic controls on the diel and seasonal variation in soil respiration and its components in a wheat field under long-term nitrogen fertilization&lt;/title&gt;&lt;secondary-title&gt;Field Crops Res&lt;/secondary-title&gt;&lt;alt-title&gt;Field Crops Research&lt;/alt-title&gt;&lt;/titles&gt;&lt;alt-periodical&gt;&lt;full-title&gt;Field Crops Research&lt;/full-title&gt;&lt;/alt-periodical&gt;&lt;pages&gt;1-9&lt;/pages&gt;&lt;volume&gt;199&lt;/volume&gt;&lt;keywords&gt;&lt;keyword&gt;Autotrophic respiration&lt;/keyword&gt;&lt;keyword&gt;CO emission&lt;/keyword&gt;&lt;keyword&gt;Heterotrophic respiration&lt;/keyword&gt;&lt;keyword&gt;Temperature-independent respiration&lt;/keyword&gt;&lt;keyword&gt;Winter wheat&lt;/keyword&gt;&lt;/keywords&gt;&lt;dates&gt;&lt;year&gt;2016&lt;/year&gt;&lt;pub-dates&gt;&lt;date&gt;2016/12/01/&lt;/date&gt;&lt;/pub-dates&gt;&lt;/dates&gt;&lt;isbn&gt;0378-4290&lt;/isbn&gt;&lt;urls&gt;&lt;related-urls&gt;&lt;url&gt;http://www.sciencedirect.com/science/article/pii/S0378429016303203&lt;/url&gt;&lt;/related-urls&gt;&lt;/urls&gt;&lt;electronic-resource-num&gt;https://doi.org/10.1016/j.fcr.2016.09.014&lt;/electronic-resource-num&gt;&lt;/record&gt;&lt;/Cite&gt;&lt;/EndNote&gt;</w:instrText>
            </w:r>
            <w:r w:rsidRPr="00E85AA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hong et al. (2016)</w:t>
            </w:r>
            <w:r w:rsidRPr="00E85AA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</w:tcPr>
          <w:p w14:paraId="46822B54" w14:textId="714AD7FB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2400" w:type="dxa"/>
          </w:tcPr>
          <w:p w14:paraId="7359563A" w14:textId="1CAD24A6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ticum </w:t>
            </w:r>
            <w:proofErr w:type="spellStart"/>
            <w:r w:rsidRPr="00E85A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stivum</w:t>
            </w:r>
            <w:proofErr w:type="spellEnd"/>
            <w:r w:rsidRPr="00E85AA9">
              <w:rPr>
                <w:rFonts w:ascii="Times New Roman" w:hAnsi="Times New Roman" w:cs="Times New Roman"/>
                <w:sz w:val="20"/>
                <w:szCs w:val="20"/>
              </w:rPr>
              <w:t xml:space="preserve"> L. cv., </w:t>
            </w:r>
            <w:proofErr w:type="spellStart"/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Changhan</w:t>
            </w:r>
            <w:proofErr w:type="spellEnd"/>
            <w:r w:rsidRPr="00E85AA9">
              <w:rPr>
                <w:rFonts w:ascii="Times New Roman" w:hAnsi="Times New Roman" w:cs="Times New Roman"/>
                <w:sz w:val="20"/>
                <w:szCs w:val="20"/>
              </w:rPr>
              <w:t xml:space="preserve"> No. 58</w:t>
            </w:r>
          </w:p>
        </w:tc>
        <w:tc>
          <w:tcPr>
            <w:tcW w:w="1418" w:type="dxa"/>
          </w:tcPr>
          <w:p w14:paraId="454DD1FA" w14:textId="248ADFA4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1134" w:type="dxa"/>
          </w:tcPr>
          <w:p w14:paraId="557D34AB" w14:textId="4767C409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</w:p>
        </w:tc>
        <w:tc>
          <w:tcPr>
            <w:tcW w:w="1275" w:type="dxa"/>
          </w:tcPr>
          <w:p w14:paraId="3F5A5D96" w14:textId="72D85F63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Trenching</w:t>
            </w:r>
          </w:p>
        </w:tc>
      </w:tr>
      <w:tr w:rsidR="000C4CC8" w:rsidRPr="00E85AA9" w14:paraId="4EE1B0E5" w14:textId="77777777" w:rsidTr="0015662E">
        <w:trPr>
          <w:jc w:val="center"/>
        </w:trPr>
        <w:tc>
          <w:tcPr>
            <w:tcW w:w="713" w:type="dxa"/>
            <w:tcBorders>
              <w:bottom w:val="single" w:sz="4" w:space="0" w:color="auto"/>
            </w:tcBorders>
          </w:tcPr>
          <w:p w14:paraId="1EDDEAAC" w14:textId="562E9C78" w:rsidR="000C4CC8" w:rsidRPr="00E85AA9" w:rsidRDefault="00FE09BC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3F0D2FB" w14:textId="6CDE51FE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Zhu&lt;/Author&gt;&lt;Year&gt;2018&lt;/Year&gt;&lt;RecNum&gt;27&lt;/RecNum&gt;&lt;DisplayText&gt;Zhu et al. (2018)&lt;/DisplayText&gt;&lt;record&gt;&lt;rec-number&gt;27&lt;/rec-number&gt;&lt;foreign-keys&gt;&lt;key app="EN" db-id="f5prdxfa5erv9le2dd6pwad09a9arv2xwwzv" timestamp="1592886674"&gt;27&lt;/key&gt;&lt;/foreign-keys&gt;&lt;ref-type name="Journal Article"&gt;17&lt;/ref-type&gt;&lt;contributors&gt;&lt;authors&gt;&lt;author&gt;Zhu, Zhenke&lt;/author&gt;&lt;author&gt;Ge, Tida&lt;/author&gt;&lt;author&gt;Liu, Shoulong&lt;/author&gt;&lt;author&gt;Hu, Yajun&lt;/author&gt;&lt;author&gt;Ye, Rongzhong&lt;/author&gt;&lt;author&gt;Xiao, Mouliang&lt;/author&gt;&lt;author&gt;Tong, Chengli&lt;/author&gt;&lt;author&gt;Kuzyakov, Yakov&lt;/author&gt;&lt;author&gt;Wu, Jinshui&lt;/author&gt;&lt;/authors&gt;&lt;/contributors&gt;&lt;titles&gt;&lt;title&gt;&lt;style face="normal" font="default" size="100%"&gt;Rice rhizodeposits affect organic matter priming in paddy soil: The role of N fertilization and plant growth for enzyme activities, CO&lt;/style&gt;&lt;style face="subscript" font="default" size="100%"&gt;2&lt;/style&gt;&lt;style face="normal" font="default" size="100%"&gt; and CH&lt;/style&gt;&lt;style face="subscript" font="default" size="100%"&gt;4&lt;/style&gt;&lt;style face="normal" font="default" size="100%"&gt; emissions&lt;/style&gt;&lt;/title&gt;&lt;secondary-title&gt;Soil Biol Biochem&lt;/secondary-title&gt;&lt;/titles&gt;&lt;periodical&gt;&lt;full-title&gt;Soil Biol Biochem&lt;/full-title&gt;&lt;/periodical&gt;&lt;pages&gt;369-377&lt;/pages&gt;&lt;volume&gt;116&lt;/volume&gt;&lt;keywords&gt;&lt;keyword&gt;Rice paddy&lt;/keyword&gt;&lt;keyword&gt;N fertilization&lt;/keyword&gt;&lt;keyword&gt;CH production&lt;/keyword&gt;&lt;keyword&gt;Enzyme activity&lt;/keyword&gt;&lt;keyword&gt;Rhizosphere priming effect&lt;/keyword&gt;&lt;keyword&gt;C and N cycles&lt;/keyword&gt;&lt;/keywords&gt;&lt;dates&gt;&lt;year&gt;2018&lt;/year&gt;&lt;pub-dates&gt;&lt;date&gt;2018/01/01/&lt;/date&gt;&lt;/pub-dates&gt;&lt;/dates&gt;&lt;isbn&gt;0038-0717&lt;/isbn&gt;&lt;urls&gt;&lt;related-urls&gt;&lt;url&gt;http://www.sciencedirect.com/science/article/pii/S0038071717306405&lt;/url&gt;&lt;/related-urls&gt;&lt;/urls&gt;&lt;electronic-resource-num&gt;https://doi.org/10.1016/j.soilbio.2017.11.001&lt;/electronic-resource-num&gt;&lt;/record&gt;&lt;/Cite&gt;&lt;/EndNote&gt;</w:instrText>
            </w:r>
            <w:r w:rsidRPr="00E85AA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Zhu et al. (2018)</w:t>
            </w:r>
            <w:r w:rsidRPr="00E85AA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8DACDD7" w14:textId="1C1F8D2A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0C50DF93" w14:textId="3963C78D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 sativa</w:t>
            </w: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 xml:space="preserve"> L. ‘Two-line hybrid rice </w:t>
            </w:r>
            <w:proofErr w:type="spellStart"/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Zhongzao</w:t>
            </w:r>
            <w:proofErr w:type="spellEnd"/>
            <w:r w:rsidRPr="00E85AA9">
              <w:rPr>
                <w:rFonts w:ascii="Times New Roman" w:hAnsi="Times New Roman" w:cs="Times New Roman"/>
                <w:sz w:val="20"/>
                <w:szCs w:val="20"/>
              </w:rPr>
              <w:t xml:space="preserve"> 39’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9DB065" w14:textId="7EB25EBB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84C9B0" w14:textId="1D57BA36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3A4B37" w14:textId="498F6350" w:rsidR="000C4CC8" w:rsidRPr="00E85AA9" w:rsidRDefault="000C4CC8" w:rsidP="000C4CC8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E85AA9">
              <w:rPr>
                <w:rFonts w:ascii="Times New Roman" w:hAnsi="Times New Roman" w:cs="Times New Roman"/>
                <w:sz w:val="20"/>
                <w:szCs w:val="20"/>
              </w:rPr>
              <w:t>Unplanted</w:t>
            </w:r>
          </w:p>
        </w:tc>
      </w:tr>
    </w:tbl>
    <w:p w14:paraId="2B7F7D1D" w14:textId="54EF93A8" w:rsidR="00722535" w:rsidRPr="00E85AA9" w:rsidRDefault="00722535" w:rsidP="006F2A96">
      <w:pPr>
        <w:spacing w:after="0" w:line="24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</w:p>
    <w:p w14:paraId="060070DF" w14:textId="52DC9E9E" w:rsidR="00722535" w:rsidRPr="00E85AA9" w:rsidRDefault="00722535" w:rsidP="006F2A96">
      <w:pPr>
        <w:spacing w:after="0" w:line="24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</w:p>
    <w:p w14:paraId="74BDECB6" w14:textId="352EEFBD" w:rsidR="00DA4153" w:rsidRPr="00E85AA9" w:rsidRDefault="00DA4153" w:rsidP="006F2A96">
      <w:pPr>
        <w:spacing w:after="0" w:line="240" w:lineRule="auto"/>
        <w:contextualSpacing/>
        <w:mirrorIndents/>
        <w:rPr>
          <w:rFonts w:ascii="Times New Roman" w:hAnsi="Times New Roman" w:cs="Times New Roman"/>
          <w:sz w:val="20"/>
          <w:szCs w:val="20"/>
        </w:rPr>
      </w:pPr>
    </w:p>
    <w:p w14:paraId="64AFF59B" w14:textId="4D6E343E" w:rsidR="00DA4153" w:rsidRPr="00F269D6" w:rsidRDefault="00DA4153" w:rsidP="00F269D6">
      <w:pPr>
        <w:spacing w:after="0" w:line="480" w:lineRule="auto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</w:pPr>
    </w:p>
    <w:p w14:paraId="17D70ECF" w14:textId="3641152C" w:rsidR="00DA4153" w:rsidRPr="00F269D6" w:rsidRDefault="00DA4153" w:rsidP="00F269D6">
      <w:pPr>
        <w:spacing w:after="0" w:line="480" w:lineRule="auto"/>
        <w:contextualSpacing/>
        <w:mirrorIndents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269D6">
        <w:rPr>
          <w:rFonts w:ascii="Times New Roman" w:hAnsi="Times New Roman" w:cs="Times New Roman"/>
          <w:b/>
          <w:bCs/>
          <w:sz w:val="20"/>
          <w:szCs w:val="20"/>
        </w:rPr>
        <w:t>References:</w:t>
      </w:r>
    </w:p>
    <w:p w14:paraId="7AF58860" w14:textId="77777777" w:rsidR="00385436" w:rsidRPr="00576595" w:rsidRDefault="006537E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lang w:val="de-DE"/>
        </w:rPr>
      </w:pPr>
      <w:r w:rsidRPr="00F269D6">
        <w:rPr>
          <w:rFonts w:ascii="Times New Roman" w:hAnsi="Times New Roman" w:cs="Times New Roman"/>
          <w:sz w:val="20"/>
          <w:szCs w:val="20"/>
        </w:rPr>
        <w:fldChar w:fldCharType="begin"/>
      </w:r>
      <w:r w:rsidRPr="00F269D6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269D6">
        <w:rPr>
          <w:rFonts w:ascii="Times New Roman" w:hAnsi="Times New Roman" w:cs="Times New Roman"/>
          <w:sz w:val="20"/>
          <w:szCs w:val="20"/>
        </w:rPr>
        <w:fldChar w:fldCharType="separate"/>
      </w:r>
      <w:r w:rsidR="00385436" w:rsidRPr="00385436">
        <w:rPr>
          <w:rFonts w:ascii="Times New Roman" w:hAnsi="Times New Roman" w:cs="Times New Roman"/>
          <w:sz w:val="20"/>
        </w:rPr>
        <w:t>Burton, A.J., Pregitzer, K.S., Crawford, J.N., Zogg, G.P., Zak, D.R. (2004). Simulated chronic NO</w:t>
      </w:r>
      <w:r w:rsidR="00385436" w:rsidRPr="00385436">
        <w:rPr>
          <w:rFonts w:ascii="Times New Roman" w:hAnsi="Times New Roman" w:cs="Times New Roman"/>
          <w:sz w:val="20"/>
          <w:vertAlign w:val="subscript"/>
        </w:rPr>
        <w:t>3</w:t>
      </w:r>
      <w:r w:rsidR="00385436" w:rsidRPr="00385436">
        <w:rPr>
          <w:rFonts w:ascii="Times New Roman" w:hAnsi="Times New Roman" w:cs="Times New Roman"/>
          <w:sz w:val="20"/>
          <w:vertAlign w:val="superscript"/>
        </w:rPr>
        <w:t>−</w:t>
      </w:r>
      <w:r w:rsidR="00385436" w:rsidRPr="00385436">
        <w:rPr>
          <w:rFonts w:ascii="Times New Roman" w:hAnsi="Times New Roman" w:cs="Times New Roman"/>
          <w:sz w:val="20"/>
        </w:rPr>
        <w:t xml:space="preserve"> deposition reduces soil respiration in northern hardwood forests. </w:t>
      </w:r>
      <w:r w:rsidR="00385436" w:rsidRPr="00576595">
        <w:rPr>
          <w:rFonts w:ascii="Times New Roman" w:hAnsi="Times New Roman" w:cs="Times New Roman"/>
          <w:sz w:val="20"/>
          <w:lang w:val="de-DE"/>
        </w:rPr>
        <w:t>Glob Chang Biol. 10(7)</w:t>
      </w:r>
      <w:r w:rsidR="00385436" w:rsidRPr="00576595">
        <w:rPr>
          <w:lang w:val="de-DE"/>
        </w:rPr>
        <w:t>,</w:t>
      </w:r>
      <w:r w:rsidR="00385436" w:rsidRPr="00576595">
        <w:rPr>
          <w:rFonts w:ascii="Times New Roman" w:hAnsi="Times New Roman" w:cs="Times New Roman"/>
          <w:sz w:val="20"/>
          <w:lang w:val="de-DE"/>
        </w:rPr>
        <w:t xml:space="preserve"> 1080-1091.</w:t>
      </w:r>
    </w:p>
    <w:p w14:paraId="3C7517D2" w14:textId="77777777" w:rsidR="00385436" w:rsidRPr="00576595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lang w:val="nl-NL"/>
        </w:rPr>
      </w:pPr>
      <w:r w:rsidRPr="00576595">
        <w:rPr>
          <w:rFonts w:ascii="Times New Roman" w:hAnsi="Times New Roman" w:cs="Times New Roman"/>
          <w:sz w:val="20"/>
          <w:lang w:val="de-DE"/>
        </w:rPr>
        <w:t xml:space="preserve">Chen, D., Li, J., Lan, Z., Hu, S., Bai, Y. (2016). </w:t>
      </w:r>
      <w:r w:rsidRPr="00385436">
        <w:rPr>
          <w:rFonts w:ascii="Times New Roman" w:hAnsi="Times New Roman" w:cs="Times New Roman"/>
          <w:sz w:val="20"/>
        </w:rPr>
        <w:t xml:space="preserve">Soil acidification exerts a greater control on soil respiration than soil nitrogen availability in grasslands subjected to long-term nitrogen enrichment. </w:t>
      </w:r>
      <w:r w:rsidRPr="00576595">
        <w:rPr>
          <w:rFonts w:ascii="Times New Roman" w:hAnsi="Times New Roman" w:cs="Times New Roman"/>
          <w:sz w:val="20"/>
          <w:lang w:val="nl-NL"/>
        </w:rPr>
        <w:t>Func Ecol. 30(4)</w:t>
      </w:r>
      <w:r w:rsidRPr="00576595">
        <w:rPr>
          <w:lang w:val="nl-NL"/>
        </w:rPr>
        <w:t>,</w:t>
      </w:r>
      <w:r w:rsidRPr="00576595">
        <w:rPr>
          <w:rFonts w:ascii="Times New Roman" w:hAnsi="Times New Roman" w:cs="Times New Roman"/>
          <w:sz w:val="20"/>
          <w:lang w:val="nl-NL"/>
        </w:rPr>
        <w:t xml:space="preserve"> 658-669.</w:t>
      </w:r>
    </w:p>
    <w:p w14:paraId="5D3209A1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576595">
        <w:rPr>
          <w:rFonts w:ascii="Times New Roman" w:hAnsi="Times New Roman" w:cs="Times New Roman"/>
          <w:sz w:val="20"/>
          <w:lang w:val="nl-NL"/>
        </w:rPr>
        <w:t xml:space="preserve">Chen, F., Yan, G., Xing, Y., Zhang, J., Wang, Q., Wang, H. et al. </w:t>
      </w:r>
      <w:r w:rsidRPr="00385436">
        <w:rPr>
          <w:rFonts w:ascii="Times New Roman" w:hAnsi="Times New Roman" w:cs="Times New Roman"/>
          <w:sz w:val="20"/>
        </w:rPr>
        <w:t>(2019). Effects of N addition and precipitation reduction on soil respiration and its components in a temperate forest. Agric For Meteorol. 271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336-345.</w:t>
      </w:r>
    </w:p>
    <w:p w14:paraId="1B002104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Comeau, L.-P., Hergoualc'h, K., Hartill, J., Smith, J., Verchot, L.V., Peak, D. et al. (2016). How do the heterotrophic and the total soil respiration of an oil palm plantation on peat respond to nitrogen fertilizer application? Geoderma. 268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41-51.</w:t>
      </w:r>
    </w:p>
    <w:p w14:paraId="73870DB4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Ding, W., Yu, H., Cai, Z., Han, F., Xu, Z. (2010). Responses of soil respiration to N fertilization in a loamy soil under maize cultivation. Geoderma. 155(3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381-389.</w:t>
      </w:r>
    </w:p>
    <w:p w14:paraId="0FEE82A2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Drake, J.E., Oishi, A.C., Giasson, M.A., Oren, R., Johnsen, K.H., Finzi, A.C. (2012). Trenching reduces soil heterotrophic activity in a loblolly pine (</w:t>
      </w:r>
      <w:r w:rsidRPr="00385436">
        <w:rPr>
          <w:rFonts w:ascii="Times New Roman" w:hAnsi="Times New Roman" w:cs="Times New Roman"/>
          <w:i/>
          <w:sz w:val="20"/>
        </w:rPr>
        <w:t>Pinus taeda</w:t>
      </w:r>
      <w:r w:rsidRPr="00385436">
        <w:rPr>
          <w:rFonts w:ascii="Times New Roman" w:hAnsi="Times New Roman" w:cs="Times New Roman"/>
          <w:sz w:val="20"/>
        </w:rPr>
        <w:t>) forest exposed to elevated atmospheric CO</w:t>
      </w:r>
      <w:r w:rsidRPr="00385436">
        <w:rPr>
          <w:rFonts w:ascii="Times New Roman" w:hAnsi="Times New Roman" w:cs="Times New Roman"/>
          <w:sz w:val="20"/>
          <w:vertAlign w:val="subscript"/>
        </w:rPr>
        <w:t>2</w:t>
      </w:r>
      <w:r w:rsidRPr="00385436">
        <w:rPr>
          <w:rFonts w:ascii="Times New Roman" w:hAnsi="Times New Roman" w:cs="Times New Roman"/>
          <w:sz w:val="20"/>
        </w:rPr>
        <w:t xml:space="preserve"> and N fertilization. Agric For Meteorol. 165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43-52.</w:t>
      </w:r>
    </w:p>
    <w:p w14:paraId="0A3B93B1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Gavrichkova, O., Kuzyakov, Y. (2008). Ammonium versus nitrate nutrition of Zea mays and Lupinus albus: Effect on root-derived CO</w:t>
      </w:r>
      <w:r w:rsidRPr="00385436">
        <w:rPr>
          <w:rFonts w:ascii="Times New Roman" w:hAnsi="Times New Roman" w:cs="Times New Roman"/>
          <w:sz w:val="20"/>
          <w:vertAlign w:val="subscript"/>
        </w:rPr>
        <w:t>2</w:t>
      </w:r>
      <w:r w:rsidRPr="00385436">
        <w:rPr>
          <w:rFonts w:ascii="Times New Roman" w:hAnsi="Times New Roman" w:cs="Times New Roman"/>
          <w:sz w:val="20"/>
        </w:rPr>
        <w:t xml:space="preserve"> efflux. Soil Biol Biochem. 40(11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2835-2842.</w:t>
      </w:r>
    </w:p>
    <w:p w14:paraId="419207E0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lastRenderedPageBreak/>
        <w:t>Li, W., Wang, J., Li, X., Wang, S., Liu, W., Shi, S. et al. (2019). Nitrogen fertilizer regulates soil respiration by altering the organic carbon storage in root and topsoil in alpine meadow of the north-eastern Qinghai-Tibet Plateau. Scientific Reports. 9(1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13735.</w:t>
      </w:r>
    </w:p>
    <w:p w14:paraId="7CA1A0A5" w14:textId="77777777" w:rsidR="00385436" w:rsidRPr="00576595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lang w:val="fr-FR"/>
        </w:rPr>
      </w:pPr>
      <w:r w:rsidRPr="00385436">
        <w:rPr>
          <w:rFonts w:ascii="Times New Roman" w:hAnsi="Times New Roman" w:cs="Times New Roman"/>
          <w:sz w:val="20"/>
        </w:rPr>
        <w:t xml:space="preserve">Li, Y., Sun, J., Tian, D., Wang, J., Ha, D., Qu, Y. et al. (2018). Soil acid cations induced reduction in soil respiration under nitrogen enrichment and soil acidification. </w:t>
      </w:r>
      <w:r w:rsidRPr="00576595">
        <w:rPr>
          <w:rFonts w:ascii="Times New Roman" w:hAnsi="Times New Roman" w:cs="Times New Roman"/>
          <w:sz w:val="20"/>
          <w:lang w:val="fr-FR"/>
        </w:rPr>
        <w:t>Sci Total Environ. 615</w:t>
      </w:r>
      <w:r w:rsidRPr="00576595">
        <w:rPr>
          <w:lang w:val="fr-FR"/>
        </w:rPr>
        <w:t>,</w:t>
      </w:r>
      <w:r w:rsidRPr="00576595">
        <w:rPr>
          <w:rFonts w:ascii="Times New Roman" w:hAnsi="Times New Roman" w:cs="Times New Roman"/>
          <w:sz w:val="20"/>
          <w:lang w:val="fr-FR"/>
        </w:rPr>
        <w:t xml:space="preserve"> 1535-1546.</w:t>
      </w:r>
    </w:p>
    <w:p w14:paraId="2A145595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576595">
        <w:rPr>
          <w:rFonts w:ascii="Times New Roman" w:hAnsi="Times New Roman" w:cs="Times New Roman"/>
          <w:sz w:val="20"/>
          <w:lang w:val="fr-FR"/>
        </w:rPr>
        <w:t xml:space="preserve">Liang, L., Chen, F., Han, H., Zhang, Y., Zhu, J., Niu, S. (2019). </w:t>
      </w:r>
      <w:r w:rsidRPr="00385436">
        <w:rPr>
          <w:rFonts w:ascii="Times New Roman" w:hAnsi="Times New Roman" w:cs="Times New Roman"/>
          <w:sz w:val="20"/>
        </w:rPr>
        <w:t>Pathways regulating decreased soil respiration with nitrogen addition in a subtropical forest in China. Water, Air, &amp; Soil Pollution. 230(4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91.</w:t>
      </w:r>
    </w:p>
    <w:p w14:paraId="5C118D2E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Liu, H., Zhou, G., Bai, S.H., Song, J., Shang, Y., He, M. et al. (2019). Differential response of soil respiration to nitrogen and phosphorus addition in a highly phosphorus-limited subtropical forest, China. Forest Ecology and Management. 448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499-508.</w:t>
      </w:r>
    </w:p>
    <w:p w14:paraId="58F43C84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Lovelock, C.E., Ruess, R.W., Feller, I.C. (2006). Fine root respiration in the mangrove Rhizophora mangle over variation in forest stature and nutrient availability. Tree Physiol. 26(12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1601-1606.</w:t>
      </w:r>
    </w:p>
    <w:p w14:paraId="201A47D3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Lu, J., Dijkstra, F.A., Wang, P., Cheng, W. (2018). Rhizosphere priming of grassland species under different water and nitrogen conditions: a mechanistic hypothesis of C-N interactions. Plant Soil. 429(1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303-319.</w:t>
      </w:r>
    </w:p>
    <w:p w14:paraId="269FFBE8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Lu, S., Mattson, K.G., Zaerr, J.B., Marshall, J.D. (1998). Root respiration of Douglas-fir seedlings: effects of N concentration. Soil Biol Biochem. 30(3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331-336.</w:t>
      </w:r>
    </w:p>
    <w:p w14:paraId="1A8387C1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Morell, F.J., Whitmore, A.P., Álvaro-Fuentes, J., Lampurlanés, J., Cantero-Martínez, C. (2012). Root respiration of barley in a semiarid Mediterranean agroecosystem: field and modelling approaches. Plant Soil. 351(1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135-147.</w:t>
      </w:r>
    </w:p>
    <w:p w14:paraId="30EF6820" w14:textId="77777777" w:rsidR="00385436" w:rsidRPr="00576595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lang w:val="fr-FR"/>
        </w:rPr>
      </w:pPr>
      <w:r w:rsidRPr="00385436">
        <w:rPr>
          <w:rFonts w:ascii="Times New Roman" w:hAnsi="Times New Roman" w:cs="Times New Roman"/>
          <w:sz w:val="20"/>
        </w:rPr>
        <w:t xml:space="preserve">Peng, Y., Li, F., Zhou, G., Fang, K., Zhang, D., Li, C. et al. (2017). Nonlinear response of soil respiration to increasing nitrogen additions in a Tibetan alpine steppe. </w:t>
      </w:r>
      <w:r w:rsidRPr="00576595">
        <w:rPr>
          <w:rFonts w:ascii="Times New Roman" w:hAnsi="Times New Roman" w:cs="Times New Roman"/>
          <w:sz w:val="20"/>
          <w:lang w:val="fr-FR"/>
        </w:rPr>
        <w:t>Environ Res Lett. 12(2)</w:t>
      </w:r>
      <w:r w:rsidRPr="00576595">
        <w:rPr>
          <w:lang w:val="fr-FR"/>
        </w:rPr>
        <w:t>,</w:t>
      </w:r>
      <w:r w:rsidRPr="00576595">
        <w:rPr>
          <w:rFonts w:ascii="Times New Roman" w:hAnsi="Times New Roman" w:cs="Times New Roman"/>
          <w:sz w:val="20"/>
          <w:lang w:val="fr-FR"/>
        </w:rPr>
        <w:t xml:space="preserve"> 024018.</w:t>
      </w:r>
    </w:p>
    <w:p w14:paraId="799DA3C2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576595">
        <w:rPr>
          <w:rFonts w:ascii="Times New Roman" w:hAnsi="Times New Roman" w:cs="Times New Roman"/>
          <w:sz w:val="20"/>
          <w:lang w:val="fr-FR"/>
        </w:rPr>
        <w:t xml:space="preserve">Sun, H.-F., Zhu, J.-G., Xie, Z.-B., Liu, G., Tang, H.-Y. (2013). </w:t>
      </w:r>
      <w:r w:rsidRPr="00385436">
        <w:rPr>
          <w:rFonts w:ascii="Times New Roman" w:hAnsi="Times New Roman" w:cs="Times New Roman"/>
          <w:sz w:val="20"/>
        </w:rPr>
        <w:t>Effect of Atmospheric CO</w:t>
      </w:r>
      <w:r w:rsidRPr="00385436">
        <w:rPr>
          <w:rFonts w:ascii="Times New Roman" w:hAnsi="Times New Roman" w:cs="Times New Roman"/>
          <w:sz w:val="20"/>
          <w:vertAlign w:val="subscript"/>
        </w:rPr>
        <w:t>2</w:t>
      </w:r>
      <w:r w:rsidRPr="00385436">
        <w:rPr>
          <w:rFonts w:ascii="Times New Roman" w:hAnsi="Times New Roman" w:cs="Times New Roman"/>
          <w:sz w:val="20"/>
        </w:rPr>
        <w:t xml:space="preserve"> Enrichment on Soil Respiration in Winter Wheat Growing Seasons of a Rice-Wheat Rotation System. Pedosphere. 23(6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752-766.</w:t>
      </w:r>
    </w:p>
    <w:p w14:paraId="3CA5BDF8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Sun, Z., Liu, L., Ma, Y., Yin, G., Zhao, C., Zhang, Y. et al. (2014). The effect of nitrogen addition on soil respiration from a nitrogen-limited forest soil. Agric For Meteorol. 197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103-110.</w:t>
      </w:r>
    </w:p>
    <w:p w14:paraId="01F5D32F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Tu, L.-h., Hu, T.-x., Zhang, J., Li, X.-w., Hu, H.-l., Liu, L. et al. (2013). Nitrogen addition stimulates different components of soil respiration in a subtropical bamboo ecosystem. Soil Biol Biochem. 58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255-264.</w:t>
      </w:r>
    </w:p>
    <w:p w14:paraId="535FC2FE" w14:textId="77777777" w:rsidR="00385436" w:rsidRPr="00576595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lang w:val="de-DE"/>
        </w:rPr>
      </w:pPr>
      <w:r w:rsidRPr="00385436">
        <w:rPr>
          <w:rFonts w:ascii="Times New Roman" w:hAnsi="Times New Roman" w:cs="Times New Roman"/>
          <w:sz w:val="20"/>
        </w:rPr>
        <w:t xml:space="preserve">Wang, G., liu, F. (2014). Carbon allocation of Chinese pine seedlings along a nitrogen addition gradient. </w:t>
      </w:r>
      <w:r w:rsidRPr="00576595">
        <w:rPr>
          <w:rFonts w:ascii="Times New Roman" w:hAnsi="Times New Roman" w:cs="Times New Roman"/>
          <w:sz w:val="20"/>
          <w:lang w:val="de-DE"/>
        </w:rPr>
        <w:t>For Ecol Manag. 334</w:t>
      </w:r>
      <w:r w:rsidRPr="00576595">
        <w:rPr>
          <w:lang w:val="de-DE"/>
        </w:rPr>
        <w:t>,</w:t>
      </w:r>
      <w:r w:rsidRPr="00576595">
        <w:rPr>
          <w:rFonts w:ascii="Times New Roman" w:hAnsi="Times New Roman" w:cs="Times New Roman"/>
          <w:sz w:val="20"/>
          <w:lang w:val="de-DE"/>
        </w:rPr>
        <w:t xml:space="preserve"> 114-121.</w:t>
      </w:r>
    </w:p>
    <w:p w14:paraId="2B9CD1D4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576595">
        <w:rPr>
          <w:rFonts w:ascii="Times New Roman" w:hAnsi="Times New Roman" w:cs="Times New Roman"/>
          <w:sz w:val="20"/>
          <w:lang w:val="de-DE"/>
        </w:rPr>
        <w:t xml:space="preserve">Wang, J., Wang, G., Fu, Y., Chen, X., Song, X. (2019). </w:t>
      </w:r>
      <w:r w:rsidRPr="00385436">
        <w:rPr>
          <w:rFonts w:ascii="Times New Roman" w:hAnsi="Times New Roman" w:cs="Times New Roman"/>
          <w:sz w:val="20"/>
        </w:rPr>
        <w:t>Short-term effects of nitrogen deposition on soil respiration components in two alpine coniferous forests, southeastern Tibetan Plateau. J For Res. 30(3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1029-1041.</w:t>
      </w:r>
    </w:p>
    <w:p w14:paraId="54D4659A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Wang, J., Wang, G., Zhaoyong, H. (2017). Short-term effect of nitrogen addition on microbial and root respiration in an alpine spruce ecosystem. Int J Bioautomation. 21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145-159.</w:t>
      </w:r>
    </w:p>
    <w:p w14:paraId="1141709E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Wei, L., Su, J., Jing, G., Zhao, J., Liu, J., Cheng, J. et al. (2018). Nitrogen addition decreased soil respiration and its components in a long-term fenced grassland on the Loess Plateau. J Arid Environ. 152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37-44.</w:t>
      </w:r>
    </w:p>
    <w:p w14:paraId="0190C408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Zeng, W., Chen, J., Liu, H., Wang, W. (2018a). Soil respiration and its autotrophic and heterotrophic components in response to nitrogen addition among different degraded temperate grasslands. Soil Biol Biochem. 124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255-265.</w:t>
      </w:r>
    </w:p>
    <w:p w14:paraId="7BD648AF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Zeng, W., Wang, W. (2015). Combination of nitrogen and phosphorus fertilization enhance ecosystem carbon sequestration in a nitrogen-limited temperate plantation of Northern China. For Ecol Manag. 341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59-66.</w:t>
      </w:r>
    </w:p>
    <w:p w14:paraId="3F3E1549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Zeng, W., Zhang, J., Dong, L., Wang, W., Zeng, H. (2020). Nonlinear responses of total belowground carbon flux and its components to increased nitrogen availability in temperate forests. Science of The Total Environment. 715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136954.</w:t>
      </w:r>
    </w:p>
    <w:p w14:paraId="0BF774FD" w14:textId="77777777" w:rsidR="00385436" w:rsidRPr="00576595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lang w:val="fr-FR"/>
        </w:rPr>
      </w:pPr>
      <w:r w:rsidRPr="00385436">
        <w:rPr>
          <w:rFonts w:ascii="Times New Roman" w:hAnsi="Times New Roman" w:cs="Times New Roman"/>
          <w:sz w:val="20"/>
        </w:rPr>
        <w:t xml:space="preserve">Zeng, W., Zhang, J., Wang, W. (2018b). Strong root respiration response to nitrogen and phosphorus addition in nitrogen-limited temperate forests. </w:t>
      </w:r>
      <w:r w:rsidRPr="00576595">
        <w:rPr>
          <w:rFonts w:ascii="Times New Roman" w:hAnsi="Times New Roman" w:cs="Times New Roman"/>
          <w:sz w:val="20"/>
          <w:lang w:val="fr-FR"/>
        </w:rPr>
        <w:t>Sci Total Environ. 642</w:t>
      </w:r>
      <w:r w:rsidRPr="00576595">
        <w:rPr>
          <w:lang w:val="fr-FR"/>
        </w:rPr>
        <w:t>,</w:t>
      </w:r>
      <w:r w:rsidRPr="00576595">
        <w:rPr>
          <w:rFonts w:ascii="Times New Roman" w:hAnsi="Times New Roman" w:cs="Times New Roman"/>
          <w:sz w:val="20"/>
          <w:lang w:val="fr-FR"/>
        </w:rPr>
        <w:t xml:space="preserve"> 646-655.</w:t>
      </w:r>
    </w:p>
    <w:p w14:paraId="1573D1EE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576595">
        <w:rPr>
          <w:rFonts w:ascii="Times New Roman" w:hAnsi="Times New Roman" w:cs="Times New Roman"/>
          <w:sz w:val="20"/>
          <w:lang w:val="fr-FR"/>
        </w:rPr>
        <w:t xml:space="preserve">Zhang, C., Niu, D., Hall, S.J., Wen, H., Li, X., Fu, H. et al. </w:t>
      </w:r>
      <w:r w:rsidRPr="00385436">
        <w:rPr>
          <w:rFonts w:ascii="Times New Roman" w:hAnsi="Times New Roman" w:cs="Times New Roman"/>
          <w:sz w:val="20"/>
        </w:rPr>
        <w:t>(2014). Effects of simulated nitrogen deposition on soil respiration components and their temperature sensitivities in a semiarid grassland. Soil Biol Biochem. 75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113-123.</w:t>
      </w:r>
    </w:p>
    <w:p w14:paraId="2A9BBAE7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Zhang, J., Li, Y., Wang, J., Chen, W., Tian, D., Niu, S. (2021). Different responses of soil respiration and its components to nitrogen and phosphorus addition in a subtropical secondary forest. Forest Ecosystems. 8(1)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37.</w:t>
      </w:r>
    </w:p>
    <w:p w14:paraId="37BABF65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lastRenderedPageBreak/>
        <w:t>Zhao, B., Geng, Y., Cao, J., Yang, L., Zhao, X. (2018). Contrasting Responses of Soil Respiration Components in Response to Five-Year Nitrogen Addition in a Pinus tabulaeformis Forest in Northern China. Forests. 9(544).</w:t>
      </w:r>
    </w:p>
    <w:p w14:paraId="3B36A09D" w14:textId="77777777" w:rsidR="00385436" w:rsidRPr="00385436" w:rsidRDefault="00385436" w:rsidP="0038543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Zhong, Y., Yan, W., Zong, Y., Shangguan, Z. (2016). Biotic and abiotic controls on the diel and seasonal variation in soil respiration and its components in a wheat field under long-term nitrogen fertilization. Field Crops Res. 199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1-9.</w:t>
      </w:r>
    </w:p>
    <w:p w14:paraId="1A21A98C" w14:textId="77777777" w:rsidR="00385436" w:rsidRPr="00385436" w:rsidRDefault="00385436" w:rsidP="00385436">
      <w:pPr>
        <w:pStyle w:val="EndNoteBibliography"/>
        <w:ind w:left="720" w:hanging="720"/>
        <w:rPr>
          <w:rFonts w:ascii="Times New Roman" w:hAnsi="Times New Roman" w:cs="Times New Roman"/>
          <w:sz w:val="20"/>
        </w:rPr>
      </w:pPr>
      <w:r w:rsidRPr="00385436">
        <w:rPr>
          <w:rFonts w:ascii="Times New Roman" w:hAnsi="Times New Roman" w:cs="Times New Roman"/>
          <w:sz w:val="20"/>
        </w:rPr>
        <w:t>Zhu, Z., Ge, T., Liu, S., Hu, Y., Ye, R., Xiao, M. et al. (2018). Rice rhizodeposits affect organic matter priming in paddy soil: The role of N fertilization and plant growth for enzyme activities, CO</w:t>
      </w:r>
      <w:r w:rsidRPr="00385436">
        <w:rPr>
          <w:rFonts w:ascii="Times New Roman" w:hAnsi="Times New Roman" w:cs="Times New Roman"/>
          <w:sz w:val="20"/>
          <w:vertAlign w:val="subscript"/>
        </w:rPr>
        <w:t>2</w:t>
      </w:r>
      <w:r w:rsidRPr="00385436">
        <w:rPr>
          <w:rFonts w:ascii="Times New Roman" w:hAnsi="Times New Roman" w:cs="Times New Roman"/>
          <w:sz w:val="20"/>
        </w:rPr>
        <w:t xml:space="preserve"> and CH</w:t>
      </w:r>
      <w:r w:rsidRPr="00385436">
        <w:rPr>
          <w:rFonts w:ascii="Times New Roman" w:hAnsi="Times New Roman" w:cs="Times New Roman"/>
          <w:sz w:val="20"/>
          <w:vertAlign w:val="subscript"/>
        </w:rPr>
        <w:t>4</w:t>
      </w:r>
      <w:r w:rsidRPr="00385436">
        <w:rPr>
          <w:rFonts w:ascii="Times New Roman" w:hAnsi="Times New Roman" w:cs="Times New Roman"/>
          <w:sz w:val="20"/>
        </w:rPr>
        <w:t xml:space="preserve"> emissions. Soil Biol Biochem. 116</w:t>
      </w:r>
      <w:r w:rsidRPr="00385436">
        <w:t>,</w:t>
      </w:r>
      <w:r w:rsidRPr="00385436">
        <w:rPr>
          <w:rFonts w:ascii="Times New Roman" w:hAnsi="Times New Roman" w:cs="Times New Roman"/>
          <w:sz w:val="20"/>
        </w:rPr>
        <w:t xml:space="preserve"> 369-377.</w:t>
      </w:r>
    </w:p>
    <w:p w14:paraId="64C20C33" w14:textId="57EFA674" w:rsidR="006537E6" w:rsidRPr="00F269D6" w:rsidRDefault="006537E6" w:rsidP="00F269D6">
      <w:pPr>
        <w:spacing w:after="0" w:line="480" w:lineRule="auto"/>
        <w:contextualSpacing/>
        <w:mirrorIndents/>
        <w:jc w:val="both"/>
        <w:rPr>
          <w:rFonts w:ascii="Times New Roman" w:hAnsi="Times New Roman" w:cs="Times New Roman"/>
          <w:sz w:val="20"/>
          <w:szCs w:val="20"/>
        </w:rPr>
      </w:pPr>
      <w:r w:rsidRPr="00F269D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537E6" w:rsidRPr="00F26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Mjc3MLUwNjIwMjVR0lEKTi0uzszPAykwrwUATNKDF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prdxfa5erv9le2dd6pwad09a9arv2xwwzv&quot;&gt;Meta-analysis_used papers Cop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6537E6"/>
    <w:rsid w:val="000B541D"/>
    <w:rsid w:val="000C2127"/>
    <w:rsid w:val="000C4CC8"/>
    <w:rsid w:val="001120B0"/>
    <w:rsid w:val="00150EC4"/>
    <w:rsid w:val="0015662E"/>
    <w:rsid w:val="00174B68"/>
    <w:rsid w:val="002471CF"/>
    <w:rsid w:val="002D140A"/>
    <w:rsid w:val="0031365C"/>
    <w:rsid w:val="00385436"/>
    <w:rsid w:val="004B1A36"/>
    <w:rsid w:val="00576595"/>
    <w:rsid w:val="00584386"/>
    <w:rsid w:val="00625CFD"/>
    <w:rsid w:val="006537E6"/>
    <w:rsid w:val="0069721A"/>
    <w:rsid w:val="006A3367"/>
    <w:rsid w:val="006E5252"/>
    <w:rsid w:val="006F2A96"/>
    <w:rsid w:val="00722535"/>
    <w:rsid w:val="00764419"/>
    <w:rsid w:val="00795AE3"/>
    <w:rsid w:val="007D389D"/>
    <w:rsid w:val="007E25DC"/>
    <w:rsid w:val="008F1869"/>
    <w:rsid w:val="009736ED"/>
    <w:rsid w:val="00984200"/>
    <w:rsid w:val="00987AFC"/>
    <w:rsid w:val="00A71669"/>
    <w:rsid w:val="00AB44B2"/>
    <w:rsid w:val="00AB4BEE"/>
    <w:rsid w:val="00AE1E58"/>
    <w:rsid w:val="00B1284D"/>
    <w:rsid w:val="00B1369E"/>
    <w:rsid w:val="00B6777A"/>
    <w:rsid w:val="00BB08CD"/>
    <w:rsid w:val="00BF1DF0"/>
    <w:rsid w:val="00C0360C"/>
    <w:rsid w:val="00C50389"/>
    <w:rsid w:val="00C57726"/>
    <w:rsid w:val="00CA2B2E"/>
    <w:rsid w:val="00CF3A43"/>
    <w:rsid w:val="00D07EFB"/>
    <w:rsid w:val="00D50253"/>
    <w:rsid w:val="00DA4153"/>
    <w:rsid w:val="00DB25D6"/>
    <w:rsid w:val="00E71474"/>
    <w:rsid w:val="00E85AA9"/>
    <w:rsid w:val="00F269D6"/>
    <w:rsid w:val="00F570AE"/>
    <w:rsid w:val="00FC5F8A"/>
    <w:rsid w:val="00FE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E84D9"/>
  <w15:chartTrackingRefBased/>
  <w15:docId w15:val="{DF5F6012-D92A-49FE-AAD7-7565119EE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537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37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37E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37E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37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37E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7E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2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5E2D9-CBC2-4939-929D-08B6736CB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89</Words>
  <Characters>46680</Characters>
  <Application>Microsoft Office Word</Application>
  <DocSecurity>0</DocSecurity>
  <Lines>389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Bicharanloo</dc:creator>
  <cp:keywords/>
  <dc:description/>
  <cp:lastModifiedBy>Isobel Crouch</cp:lastModifiedBy>
  <cp:revision>27</cp:revision>
  <dcterms:created xsi:type="dcterms:W3CDTF">2021-01-11T01:17:00Z</dcterms:created>
  <dcterms:modified xsi:type="dcterms:W3CDTF">2021-07-13T07:46:00Z</dcterms:modified>
</cp:coreProperties>
</file>